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8C3C5" w14:textId="18026963" w:rsidR="004B2C18" w:rsidRPr="000C099B" w:rsidRDefault="004B2C18" w:rsidP="00022000">
      <w:pPr>
        <w:tabs>
          <w:tab w:val="left" w:pos="0"/>
        </w:tabs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C099B">
        <w:rPr>
          <w:rFonts w:ascii="Times New Roman" w:hAnsi="Times New Roman" w:cs="Times New Roman"/>
          <w:b/>
          <w:bCs/>
          <w:sz w:val="20"/>
          <w:szCs w:val="20"/>
        </w:rPr>
        <w:t xml:space="preserve">Applied Microbiology and Biotechnology: </w:t>
      </w:r>
      <w:r w:rsidR="00A43352" w:rsidRPr="00A43352">
        <w:rPr>
          <w:rFonts w:ascii="Times New Roman" w:hAnsi="Times New Roman" w:cs="Times New Roman"/>
          <w:b/>
          <w:bCs/>
          <w:sz w:val="20"/>
          <w:szCs w:val="20"/>
        </w:rPr>
        <w:t xml:space="preserve">Supplementary Information </w:t>
      </w:r>
      <w:r w:rsidR="00A43352">
        <w:rPr>
          <w:rFonts w:ascii="Times New Roman" w:hAnsi="Times New Roman" w:cs="Times New Roman"/>
          <w:b/>
          <w:bCs/>
          <w:sz w:val="20"/>
          <w:szCs w:val="20"/>
        </w:rPr>
        <w:t>3</w:t>
      </w:r>
    </w:p>
    <w:p w14:paraId="467C7759" w14:textId="77777777" w:rsidR="0092172F" w:rsidRPr="000C099B" w:rsidRDefault="0092172F" w:rsidP="00022000">
      <w:pPr>
        <w:tabs>
          <w:tab w:val="left" w:pos="0"/>
        </w:tabs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C099B">
        <w:rPr>
          <w:rFonts w:ascii="Times New Roman" w:hAnsi="Times New Roman" w:cs="Times New Roman"/>
          <w:sz w:val="20"/>
          <w:szCs w:val="20"/>
        </w:rPr>
        <w:t>South African Myxococcota: An Untapped Resource for Microbial Ecology and Biotechnology</w:t>
      </w:r>
    </w:p>
    <w:p w14:paraId="2FFB66C0" w14:textId="5B6C8FE8" w:rsidR="0092172F" w:rsidRPr="000C099B" w:rsidRDefault="0092172F" w:rsidP="00022000">
      <w:pPr>
        <w:tabs>
          <w:tab w:val="left" w:pos="0"/>
        </w:tabs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C099B">
        <w:rPr>
          <w:rFonts w:ascii="Times New Roman" w:hAnsi="Times New Roman" w:cs="Times New Roman"/>
          <w:b/>
          <w:bCs/>
          <w:sz w:val="20"/>
          <w:szCs w:val="20"/>
        </w:rPr>
        <w:t>Author</w:t>
      </w:r>
      <w:r w:rsidR="00035976" w:rsidRPr="000C099B">
        <w:rPr>
          <w:rFonts w:ascii="Times New Roman" w:hAnsi="Times New Roman" w:cs="Times New Roman"/>
          <w:b/>
          <w:bCs/>
          <w:sz w:val="20"/>
          <w:szCs w:val="20"/>
        </w:rPr>
        <w:t xml:space="preserve">s </w:t>
      </w:r>
    </w:p>
    <w:p w14:paraId="5AA1B049" w14:textId="77777777" w:rsidR="0092172F" w:rsidRPr="000C099B" w:rsidRDefault="0092172F" w:rsidP="00022000">
      <w:pPr>
        <w:tabs>
          <w:tab w:val="left" w:pos="0"/>
        </w:tabs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C099B">
        <w:rPr>
          <w:rFonts w:ascii="Times New Roman" w:hAnsi="Times New Roman" w:cs="Times New Roman"/>
          <w:sz w:val="20"/>
          <w:szCs w:val="20"/>
        </w:rPr>
        <w:t>Benjamin Havenga</w:t>
      </w:r>
      <w:r w:rsidRPr="000C099B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0C099B">
        <w:rPr>
          <w:rFonts w:ascii="Times New Roman" w:hAnsi="Times New Roman" w:cs="Times New Roman"/>
          <w:sz w:val="20"/>
          <w:szCs w:val="20"/>
        </w:rPr>
        <w:t>[0000-0002-7634-0605]</w:t>
      </w:r>
    </w:p>
    <w:p w14:paraId="07F4C6E0" w14:textId="77777777" w:rsidR="0092172F" w:rsidRPr="000C099B" w:rsidRDefault="0092172F" w:rsidP="00022000">
      <w:pPr>
        <w:tabs>
          <w:tab w:val="left" w:pos="0"/>
        </w:tabs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C099B">
        <w:rPr>
          <w:rFonts w:ascii="Times New Roman" w:hAnsi="Times New Roman" w:cs="Times New Roman"/>
          <w:sz w:val="20"/>
          <w:szCs w:val="20"/>
        </w:rPr>
        <w:t>Karin Jacobs</w:t>
      </w:r>
      <w:r w:rsidRPr="000C09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C099B">
        <w:rPr>
          <w:rFonts w:ascii="Times New Roman" w:hAnsi="Times New Roman" w:cs="Times New Roman"/>
          <w:sz w:val="20"/>
          <w:szCs w:val="20"/>
        </w:rPr>
        <w:t xml:space="preserve"> [0000-0003-3972-5343]</w:t>
      </w:r>
    </w:p>
    <w:p w14:paraId="547E377F" w14:textId="3BCD6DAF" w:rsidR="0092172F" w:rsidRPr="000C099B" w:rsidRDefault="0092172F" w:rsidP="00022000">
      <w:pPr>
        <w:tabs>
          <w:tab w:val="left" w:pos="0"/>
        </w:tabs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C099B">
        <w:rPr>
          <w:rFonts w:ascii="Times New Roman" w:hAnsi="Times New Roman" w:cs="Times New Roman"/>
          <w:b/>
          <w:bCs/>
          <w:sz w:val="20"/>
          <w:szCs w:val="20"/>
        </w:rPr>
        <w:t>Affiliation</w:t>
      </w:r>
    </w:p>
    <w:p w14:paraId="0923DEDA" w14:textId="77777777" w:rsidR="0092172F" w:rsidRPr="000C099B" w:rsidRDefault="0092172F" w:rsidP="00022000">
      <w:pPr>
        <w:tabs>
          <w:tab w:val="left" w:pos="0"/>
        </w:tabs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C09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C099B">
        <w:rPr>
          <w:rFonts w:ascii="Times New Roman" w:hAnsi="Times New Roman" w:cs="Times New Roman"/>
          <w:sz w:val="20"/>
          <w:szCs w:val="20"/>
        </w:rPr>
        <w:t>Department of Microbiology, Faculty of Science, Stellenbosch University, Stellenbosch 7602, South Africa</w:t>
      </w:r>
    </w:p>
    <w:p w14:paraId="4E1E2BFF" w14:textId="77777777" w:rsidR="00035976" w:rsidRPr="000C099B" w:rsidRDefault="0092172F" w:rsidP="00022000">
      <w:pPr>
        <w:tabs>
          <w:tab w:val="left" w:pos="0"/>
        </w:tabs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C099B"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 </w:t>
      </w:r>
    </w:p>
    <w:p w14:paraId="2C4900A5" w14:textId="6DA27AD7" w:rsidR="005F7FDA" w:rsidRPr="000C099B" w:rsidRDefault="0092172F" w:rsidP="00022000">
      <w:pPr>
        <w:tabs>
          <w:tab w:val="left" w:pos="0"/>
        </w:tabs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C099B">
        <w:rPr>
          <w:rFonts w:ascii="Times New Roman" w:hAnsi="Times New Roman" w:cs="Times New Roman"/>
          <w:sz w:val="20"/>
          <w:szCs w:val="20"/>
        </w:rPr>
        <w:t>Benjamin Havenga (</w:t>
      </w:r>
      <w:r w:rsidRPr="00CB28AC">
        <w:rPr>
          <w:rFonts w:ascii="Times New Roman" w:hAnsi="Times New Roman" w:cs="Times New Roman"/>
          <w:sz w:val="20"/>
          <w:szCs w:val="20"/>
        </w:rPr>
        <w:t>bhavenga@sun.ac.za</w:t>
      </w:r>
      <w:r w:rsidRPr="000C099B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26615E86" w14:textId="77777777" w:rsidR="005F7FDA" w:rsidRPr="000C099B" w:rsidRDefault="005F7FDA" w:rsidP="00022000">
      <w:pPr>
        <w:jc w:val="both"/>
        <w:rPr>
          <w:rFonts w:ascii="Times New Roman" w:hAnsi="Times New Roman" w:cs="Times New Roman"/>
          <w:sz w:val="20"/>
          <w:szCs w:val="20"/>
        </w:rPr>
        <w:sectPr w:rsidR="005F7FDA" w:rsidRPr="000C099B" w:rsidSect="00FF44FF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0CB1E6" w14:textId="39606DE7" w:rsidR="00015501" w:rsidRPr="000C099B" w:rsidRDefault="004B2C18" w:rsidP="00015501">
      <w:pPr>
        <w:pStyle w:val="Heading1"/>
        <w:tabs>
          <w:tab w:val="left" w:pos="0"/>
        </w:tabs>
        <w:spacing w:before="120" w:after="120" w:line="360" w:lineRule="auto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0C099B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</w:t>
      </w:r>
      <w:r w:rsidR="00E53F2E" w:rsidRPr="000C099B">
        <w:rPr>
          <w:rFonts w:ascii="Times New Roman" w:hAnsi="Times New Roman" w:cs="Times New Roman"/>
          <w:b/>
          <w:bCs/>
          <w:color w:val="auto"/>
          <w:sz w:val="20"/>
          <w:szCs w:val="20"/>
        </w:rPr>
        <w:t>R</w:t>
      </w:r>
      <w:r w:rsidRPr="000C099B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eferences </w:t>
      </w:r>
    </w:p>
    <w:p w14:paraId="5011891D" w14:textId="51E29ACA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Barbier J, Jansen R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Irschik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H, Benson S, Gerth K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Böhlendorf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, Wegner J, Zeilinger C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Kirschning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, Müller R (2012) Isolation and total synthesis of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icumazol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noricumazol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– Antifungal antibiotics and cation‐channel blockers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Sorangium cellulosum</w:t>
      </w:r>
      <w:r w:rsidRPr="00592B15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gew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Chem Int Ed 51(5):125</w:t>
      </w:r>
      <w:r w:rsidR="007F4996" w:rsidRPr="00592B15">
        <w:rPr>
          <w:rFonts w:ascii="Times New Roman" w:hAnsi="Times New Roman" w:cs="Times New Roman"/>
          <w:sz w:val="20"/>
          <w:szCs w:val="20"/>
        </w:rPr>
        <w:t>6–1</w:t>
      </w:r>
      <w:r w:rsidRPr="00592B15">
        <w:rPr>
          <w:rFonts w:ascii="Times New Roman" w:hAnsi="Times New Roman" w:cs="Times New Roman"/>
          <w:sz w:val="20"/>
          <w:szCs w:val="20"/>
        </w:rPr>
        <w:t xml:space="preserve">260. https://doi.org/10.1002/anie.201106435  </w:t>
      </w:r>
    </w:p>
    <w:p w14:paraId="4BC5FF17" w14:textId="24F4E567" w:rsidR="00015501" w:rsidRPr="00592B15" w:rsidRDefault="00015501" w:rsidP="00BA3737">
      <w:pPr>
        <w:tabs>
          <w:tab w:val="left" w:pos="0"/>
        </w:tabs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Bernard Dupont (2014) S37 Road North of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Tshokwan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>, Kruger N</w:t>
      </w:r>
      <w:r w:rsidR="00C92C0D" w:rsidRPr="00592B15">
        <w:rPr>
          <w:rFonts w:ascii="Times New Roman" w:hAnsi="Times New Roman" w:cs="Times New Roman"/>
          <w:sz w:val="20"/>
          <w:szCs w:val="20"/>
        </w:rPr>
        <w:t>ational Park</w:t>
      </w:r>
      <w:r w:rsidRPr="00592B15">
        <w:rPr>
          <w:rFonts w:ascii="Times New Roman" w:hAnsi="Times New Roman" w:cs="Times New Roman"/>
          <w:sz w:val="20"/>
          <w:szCs w:val="20"/>
        </w:rPr>
        <w:t>, South Africa. Wikimedia Commons. https://commons.wikimedia.org/wiki/File:Green_Savanna_...</w:t>
      </w:r>
      <w:proofErr w:type="gramStart"/>
      <w:r w:rsidRPr="00592B15">
        <w:rPr>
          <w:rFonts w:ascii="Times New Roman" w:hAnsi="Times New Roman" w:cs="Times New Roman"/>
          <w:sz w:val="20"/>
          <w:szCs w:val="20"/>
        </w:rPr>
        <w:t>_(</w:t>
      </w:r>
      <w:proofErr w:type="gramEnd"/>
      <w:r w:rsidRPr="00592B15">
        <w:rPr>
          <w:rFonts w:ascii="Times New Roman" w:hAnsi="Times New Roman" w:cs="Times New Roman"/>
          <w:sz w:val="20"/>
          <w:szCs w:val="20"/>
        </w:rPr>
        <w:t>13645333993).jpg. Accessed 22 April 2025</w:t>
      </w:r>
    </w:p>
    <w:p w14:paraId="05D8023B" w14:textId="51552A0A" w:rsidR="00015501" w:rsidRPr="00592B15" w:rsidRDefault="00015501" w:rsidP="00BA3737">
      <w:pPr>
        <w:tabs>
          <w:tab w:val="left" w:pos="0"/>
        </w:tabs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>Bernard Dupont (2023) Addo Elephant N</w:t>
      </w:r>
      <w:r w:rsidR="00C92C0D" w:rsidRPr="00592B15">
        <w:rPr>
          <w:rFonts w:ascii="Times New Roman" w:hAnsi="Times New Roman" w:cs="Times New Roman"/>
          <w:sz w:val="20"/>
          <w:szCs w:val="20"/>
        </w:rPr>
        <w:t>ational Park</w:t>
      </w:r>
      <w:r w:rsidRPr="00592B15">
        <w:rPr>
          <w:rFonts w:ascii="Times New Roman" w:hAnsi="Times New Roman" w:cs="Times New Roman"/>
          <w:sz w:val="20"/>
          <w:szCs w:val="20"/>
        </w:rPr>
        <w:t>, Eastern Cape, South Africa. Wikimedia Commons. https://commons.wikimedia.org/wiki/File:Lush_Valley_at_Addo_Elephant_National_Park.jpg. Accessed 22 April 2025</w:t>
      </w:r>
    </w:p>
    <w:p w14:paraId="4ADA41FD" w14:textId="591A89D2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Bhat MA, Mishra AK, Bhat MA, Banday MI, Bashir O, Rather IA, Rahman S, Shah AA, Jan AT (2021) Myxobacteria as a source of new bioactive compounds: a perspective study. Pharmaceutics 13(8):1265. https://doi.org/10.3390/pharmaceutics13081265  </w:t>
      </w:r>
    </w:p>
    <w:p w14:paraId="3222555C" w14:textId="29821EDE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Bode HB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Irschik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H, Wenzel SC, Reichenbach H, Müller R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 (2003) The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leupyrrin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: </w:t>
      </w:r>
      <w:r w:rsidR="000C099B" w:rsidRPr="00592B15">
        <w:rPr>
          <w:rFonts w:ascii="Times New Roman" w:hAnsi="Times New Roman" w:cs="Times New Roman"/>
          <w:sz w:val="20"/>
          <w:szCs w:val="20"/>
        </w:rPr>
        <w:t>a</w:t>
      </w:r>
      <w:r w:rsidRPr="00592B15">
        <w:rPr>
          <w:rFonts w:ascii="Times New Roman" w:hAnsi="Times New Roman" w:cs="Times New Roman"/>
          <w:sz w:val="20"/>
          <w:szCs w:val="20"/>
        </w:rPr>
        <w:t xml:space="preserve"> structurally unique family of secondary metabolites from the myxobacteriu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Sorangium cellulosum</w:t>
      </w:r>
      <w:r w:rsidRPr="00592B15">
        <w:rPr>
          <w:rFonts w:ascii="Times New Roman" w:hAnsi="Times New Roman" w:cs="Times New Roman"/>
          <w:sz w:val="20"/>
          <w:szCs w:val="20"/>
        </w:rPr>
        <w:t>. J Nat Prod 66(9):120</w:t>
      </w:r>
      <w:r w:rsidR="007F4996" w:rsidRPr="00592B15">
        <w:rPr>
          <w:rFonts w:ascii="Times New Roman" w:hAnsi="Times New Roman" w:cs="Times New Roman"/>
          <w:sz w:val="20"/>
          <w:szCs w:val="20"/>
        </w:rPr>
        <w:t>3–1</w:t>
      </w:r>
      <w:r w:rsidRPr="00592B15">
        <w:rPr>
          <w:rFonts w:ascii="Times New Roman" w:hAnsi="Times New Roman" w:cs="Times New Roman"/>
          <w:sz w:val="20"/>
          <w:szCs w:val="20"/>
        </w:rPr>
        <w:t xml:space="preserve">206. https://doi.org/10.1021/np030109v   </w:t>
      </w:r>
    </w:p>
    <w:p w14:paraId="6A318B14" w14:textId="7409CE38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Brasseur G, Di Rago JP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Slonimski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PP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Lemes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Meunier D (2001) Analysis of suppressor mutation reveals long distance interactions in the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bc</w:t>
      </w:r>
      <w:r w:rsidRPr="00592B15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592B15">
        <w:rPr>
          <w:rFonts w:ascii="Times New Roman" w:hAnsi="Times New Roman" w:cs="Times New Roman"/>
          <w:sz w:val="20"/>
          <w:szCs w:val="20"/>
        </w:rPr>
        <w:t xml:space="preserve"> complex of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Saccharomyces cerevisiae</w:t>
      </w:r>
      <w:r w:rsidRPr="00592B15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Biochim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Biophy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cta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Bioenerg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1506(2):89–102. https://doi.org/10.1016/s0005-2728(01)00186-4  </w:t>
      </w:r>
    </w:p>
    <w:p w14:paraId="09B1643F" w14:textId="44F37ABB" w:rsidR="00015501" w:rsidRPr="00592B15" w:rsidRDefault="00015501" w:rsidP="00BA3737">
      <w:pPr>
        <w:tabs>
          <w:tab w:val="left" w:pos="0"/>
        </w:tabs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Darren Glanville (2018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luhluwe</w:t>
      </w:r>
      <w:r w:rsidR="00C92C0D" w:rsidRPr="00592B15">
        <w:rPr>
          <w:rFonts w:ascii="Times New Roman" w:hAnsi="Times New Roman" w:cs="Times New Roman"/>
          <w:sz w:val="20"/>
          <w:szCs w:val="20"/>
        </w:rPr>
        <w:t>-</w:t>
      </w:r>
      <w:r w:rsidRPr="00592B15">
        <w:rPr>
          <w:rFonts w:ascii="Times New Roman" w:hAnsi="Times New Roman" w:cs="Times New Roman"/>
          <w:sz w:val="20"/>
          <w:szCs w:val="20"/>
        </w:rPr>
        <w:t>iMfolozi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Park. Wikimedia Commons. https://commons.wikimedia.org/wiki/File:Hluhluwe%E2%80%93iMfolozi_Park_-_30226064977.jpg. Accessed 22 April 2025</w:t>
      </w:r>
    </w:p>
    <w:p w14:paraId="755F8087" w14:textId="07857E2C" w:rsidR="00015501" w:rsidRPr="00592B15" w:rsidRDefault="00015501" w:rsidP="00BA3737">
      <w:pPr>
        <w:tabs>
          <w:tab w:val="left" w:pos="0"/>
        </w:tabs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Francesco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Bandari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(2005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iSimangalis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Wetland Park (South Africa). Wikimedia Commons. https://commons.wikimedia.org/wiki/File:ISimangaliso_Wetland_Park-113322.jpg. Accessed 22 April 2025</w:t>
      </w:r>
    </w:p>
    <w:p w14:paraId="6BD2AB5C" w14:textId="5DE9EC77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92B15">
        <w:rPr>
          <w:rFonts w:ascii="Times New Roman" w:hAnsi="Times New Roman" w:cs="Times New Roman"/>
          <w:sz w:val="20"/>
          <w:szCs w:val="20"/>
        </w:rPr>
        <w:t>Fudou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R, Iizuka T, Sato S, Ando T, Shimba N, Yamanaka S (2001a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aliangici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a novel antifungal metabolite produced by a marine myxobacterium. Isolation and structural elucidation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54(2):153–156. https://doi.org/10.7164/antibiotics.54.153 </w:t>
      </w:r>
    </w:p>
    <w:p w14:paraId="0C04CD0E" w14:textId="74D6A509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92B15">
        <w:rPr>
          <w:rFonts w:ascii="Times New Roman" w:hAnsi="Times New Roman" w:cs="Times New Roman"/>
          <w:sz w:val="20"/>
          <w:szCs w:val="20"/>
        </w:rPr>
        <w:t>Fudou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R, Iizuka T, Yamanaka S (2001b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aliangici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a novel antifungal metabolite produced by a marine myxobacterium. Fermentation and biological characteristics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54(2):14</w:t>
      </w:r>
      <w:r w:rsidR="007F4996" w:rsidRPr="00592B15">
        <w:rPr>
          <w:rFonts w:ascii="Times New Roman" w:hAnsi="Times New Roman" w:cs="Times New Roman"/>
          <w:sz w:val="20"/>
          <w:szCs w:val="20"/>
        </w:rPr>
        <w:t>9–5</w:t>
      </w:r>
      <w:r w:rsidRPr="00592B15">
        <w:rPr>
          <w:rFonts w:ascii="Times New Roman" w:hAnsi="Times New Roman" w:cs="Times New Roman"/>
          <w:sz w:val="20"/>
          <w:szCs w:val="20"/>
        </w:rPr>
        <w:t xml:space="preserve">2. https://doi.org/10.7164/antibiotics.54.149 </w:t>
      </w:r>
    </w:p>
    <w:p w14:paraId="2F3B4377" w14:textId="74D00AC1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Gerth K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Bedorf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Irschik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H, Reichenbach H (1996b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Epothilon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 and B: </w:t>
      </w:r>
      <w:r w:rsidR="004D1F15" w:rsidRPr="00592B15">
        <w:rPr>
          <w:rFonts w:ascii="Times New Roman" w:hAnsi="Times New Roman" w:cs="Times New Roman"/>
          <w:sz w:val="20"/>
          <w:szCs w:val="20"/>
        </w:rPr>
        <w:t>a</w:t>
      </w:r>
      <w:r w:rsidRPr="00592B15">
        <w:rPr>
          <w:rFonts w:ascii="Times New Roman" w:hAnsi="Times New Roman" w:cs="Times New Roman"/>
          <w:sz w:val="20"/>
          <w:szCs w:val="20"/>
        </w:rPr>
        <w:t>ntifungal and cytotoxic compounds from Sorangium cellulosum (</w:t>
      </w:r>
      <w:r w:rsidR="00982B51" w:rsidRPr="00592B15">
        <w:rPr>
          <w:rFonts w:ascii="Times New Roman" w:hAnsi="Times New Roman" w:cs="Times New Roman"/>
          <w:sz w:val="20"/>
          <w:szCs w:val="20"/>
        </w:rPr>
        <w:t>m</w:t>
      </w:r>
      <w:r w:rsidRPr="00592B15">
        <w:rPr>
          <w:rFonts w:ascii="Times New Roman" w:hAnsi="Times New Roman" w:cs="Times New Roman"/>
          <w:sz w:val="20"/>
          <w:szCs w:val="20"/>
        </w:rPr>
        <w:t xml:space="preserve">yxobacteria). Productio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hysic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chemical and biological properties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49(6):56</w:t>
      </w:r>
      <w:r w:rsidR="007F4996" w:rsidRPr="00592B15">
        <w:rPr>
          <w:rFonts w:ascii="Times New Roman" w:hAnsi="Times New Roman" w:cs="Times New Roman"/>
          <w:sz w:val="20"/>
          <w:szCs w:val="20"/>
        </w:rPr>
        <w:t>0–3</w:t>
      </w:r>
      <w:r w:rsidRPr="00592B15">
        <w:rPr>
          <w:rFonts w:ascii="Times New Roman" w:hAnsi="Times New Roman" w:cs="Times New Roman"/>
          <w:sz w:val="20"/>
          <w:szCs w:val="20"/>
        </w:rPr>
        <w:t xml:space="preserve">. https://doi.org/10.7164/antibiotics.49.560 </w:t>
      </w:r>
    </w:p>
    <w:p w14:paraId="0F97FA9C" w14:textId="2A5EFA0A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Gerth K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Bedorf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Irschik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1994) The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soraphen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: </w:t>
      </w:r>
      <w:r w:rsidR="004D1F15" w:rsidRPr="00592B15">
        <w:rPr>
          <w:rFonts w:ascii="Times New Roman" w:hAnsi="Times New Roman" w:cs="Times New Roman"/>
          <w:sz w:val="20"/>
          <w:szCs w:val="20"/>
        </w:rPr>
        <w:t>a</w:t>
      </w:r>
      <w:r w:rsidRPr="00592B15">
        <w:rPr>
          <w:rFonts w:ascii="Times New Roman" w:hAnsi="Times New Roman" w:cs="Times New Roman"/>
          <w:sz w:val="20"/>
          <w:szCs w:val="20"/>
        </w:rPr>
        <w:t xml:space="preserve"> family of novel antifungal compounds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Sorangium cellulosum</w:t>
      </w:r>
      <w:r w:rsidRPr="00592B15">
        <w:rPr>
          <w:rFonts w:ascii="Times New Roman" w:hAnsi="Times New Roman" w:cs="Times New Roman"/>
          <w:sz w:val="20"/>
          <w:szCs w:val="20"/>
        </w:rPr>
        <w:t xml:space="preserve"> (</w:t>
      </w:r>
      <w:r w:rsidR="00982B51" w:rsidRPr="00592B15">
        <w:rPr>
          <w:rFonts w:ascii="Times New Roman" w:hAnsi="Times New Roman" w:cs="Times New Roman"/>
          <w:sz w:val="20"/>
          <w:szCs w:val="20"/>
        </w:rPr>
        <w:t>m</w:t>
      </w:r>
      <w:r w:rsidRPr="00592B15">
        <w:rPr>
          <w:rFonts w:ascii="Times New Roman" w:hAnsi="Times New Roman" w:cs="Times New Roman"/>
          <w:sz w:val="20"/>
          <w:szCs w:val="20"/>
        </w:rPr>
        <w:t xml:space="preserve">yxobacteria). Soraphen A 1α: Fermentation, isolation, biological properties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47(1):2</w:t>
      </w:r>
      <w:r w:rsidR="007F4996" w:rsidRPr="00592B15">
        <w:rPr>
          <w:rFonts w:ascii="Times New Roman" w:hAnsi="Times New Roman" w:cs="Times New Roman"/>
          <w:sz w:val="20"/>
          <w:szCs w:val="20"/>
        </w:rPr>
        <w:t>3–3</w:t>
      </w:r>
      <w:r w:rsidRPr="00592B15">
        <w:rPr>
          <w:rFonts w:ascii="Times New Roman" w:hAnsi="Times New Roman" w:cs="Times New Roman"/>
          <w:sz w:val="20"/>
          <w:szCs w:val="20"/>
        </w:rPr>
        <w:t xml:space="preserve">1. https://doi.org/10.7164/antibiotics.47.23 </w:t>
      </w:r>
    </w:p>
    <w:p w14:paraId="5475E5FF" w14:textId="39D524FE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Gerth K, Jansen R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Reifenstahl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Irschik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H, Kunze B, Reichenbach H, Thierbach G (1983). The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myxalamid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new antibiotics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Myxococcus xanthus</w:t>
      </w:r>
      <w:r w:rsidRPr="00592B1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982B51" w:rsidRPr="00592B15">
        <w:rPr>
          <w:rFonts w:ascii="Times New Roman" w:hAnsi="Times New Roman" w:cs="Times New Roman"/>
          <w:sz w:val="20"/>
          <w:szCs w:val="20"/>
        </w:rPr>
        <w:t>m</w:t>
      </w:r>
      <w:r w:rsidRPr="00592B15">
        <w:rPr>
          <w:rFonts w:ascii="Times New Roman" w:hAnsi="Times New Roman" w:cs="Times New Roman"/>
          <w:sz w:val="20"/>
          <w:szCs w:val="20"/>
        </w:rPr>
        <w:t>yxobacteral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). Productio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hysic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chemical and biological properties, and mechanism of action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36(9):115</w:t>
      </w:r>
      <w:r w:rsidR="007F4996" w:rsidRPr="00592B15">
        <w:rPr>
          <w:rFonts w:ascii="Times New Roman" w:hAnsi="Times New Roman" w:cs="Times New Roman"/>
          <w:sz w:val="20"/>
          <w:szCs w:val="20"/>
        </w:rPr>
        <w:t>0–6</w:t>
      </w:r>
      <w:r w:rsidRPr="00592B15">
        <w:rPr>
          <w:rFonts w:ascii="Times New Roman" w:hAnsi="Times New Roman" w:cs="Times New Roman"/>
          <w:sz w:val="20"/>
          <w:szCs w:val="20"/>
        </w:rPr>
        <w:t xml:space="preserve">. https://doi.org/10.7164/antibiotics.36.1150 </w:t>
      </w:r>
    </w:p>
    <w:p w14:paraId="4A0551BC" w14:textId="1C4835AB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Gerth K, Schummer D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Irschik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H, Reichenbach H (1995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Ratjado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: </w:t>
      </w:r>
      <w:r w:rsidR="004D1F15" w:rsidRPr="00592B15">
        <w:rPr>
          <w:rFonts w:ascii="Times New Roman" w:hAnsi="Times New Roman" w:cs="Times New Roman"/>
          <w:sz w:val="20"/>
          <w:szCs w:val="20"/>
        </w:rPr>
        <w:t>a</w:t>
      </w:r>
      <w:r w:rsidRPr="00592B15">
        <w:rPr>
          <w:rFonts w:ascii="Times New Roman" w:hAnsi="Times New Roman" w:cs="Times New Roman"/>
          <w:sz w:val="20"/>
          <w:szCs w:val="20"/>
        </w:rPr>
        <w:t xml:space="preserve"> new antifungal compound from Sorangium cellulosum (myxobacteria) productio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hysi</w:t>
      </w:r>
      <w:r w:rsidR="00447EC5" w:rsidRPr="00592B15">
        <w:rPr>
          <w:rFonts w:ascii="Times New Roman" w:hAnsi="Times New Roman" w:cs="Times New Roman"/>
          <w:sz w:val="20"/>
          <w:szCs w:val="20"/>
        </w:rPr>
        <w:t>c</w:t>
      </w:r>
      <w:r w:rsidRPr="00592B15">
        <w:rPr>
          <w:rFonts w:ascii="Times New Roman" w:hAnsi="Times New Roman" w:cs="Times New Roman"/>
          <w:sz w:val="20"/>
          <w:szCs w:val="20"/>
        </w:rPr>
        <w:t>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chemical and biological properties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48(9):97</w:t>
      </w:r>
      <w:r w:rsidR="007F4996" w:rsidRPr="00592B15">
        <w:rPr>
          <w:rFonts w:ascii="Times New Roman" w:hAnsi="Times New Roman" w:cs="Times New Roman"/>
          <w:sz w:val="20"/>
          <w:szCs w:val="20"/>
        </w:rPr>
        <w:t>3–6</w:t>
      </w:r>
      <w:r w:rsidRPr="00592B15">
        <w:rPr>
          <w:rFonts w:ascii="Times New Roman" w:hAnsi="Times New Roman" w:cs="Times New Roman"/>
          <w:sz w:val="20"/>
          <w:szCs w:val="20"/>
        </w:rPr>
        <w:t xml:space="preserve">. https://doi.org/10.7164/antibiotics.48.973 </w:t>
      </w:r>
    </w:p>
    <w:p w14:paraId="491D7AEE" w14:textId="42D35BFE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Gerth K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Trowitzsch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W, Wray V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Irschik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H, Reichenbach H (1982) Pyrrolnitrin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Myxococcus fulvus</w:t>
      </w:r>
      <w:r w:rsidRPr="00592B1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982B51" w:rsidRPr="00592B15">
        <w:rPr>
          <w:rFonts w:ascii="Times New Roman" w:hAnsi="Times New Roman" w:cs="Times New Roman"/>
          <w:sz w:val="20"/>
          <w:szCs w:val="20"/>
        </w:rPr>
        <w:t>m</w:t>
      </w:r>
      <w:r w:rsidRPr="00592B15">
        <w:rPr>
          <w:rFonts w:ascii="Times New Roman" w:hAnsi="Times New Roman" w:cs="Times New Roman"/>
          <w:sz w:val="20"/>
          <w:szCs w:val="20"/>
        </w:rPr>
        <w:t>yxobacteral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)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35(8):110</w:t>
      </w:r>
      <w:r w:rsidR="007F4996" w:rsidRPr="00592B15">
        <w:rPr>
          <w:rFonts w:ascii="Times New Roman" w:hAnsi="Times New Roman" w:cs="Times New Roman"/>
          <w:sz w:val="20"/>
          <w:szCs w:val="20"/>
        </w:rPr>
        <w:t>1–3</w:t>
      </w:r>
      <w:r w:rsidRPr="00592B15">
        <w:rPr>
          <w:rFonts w:ascii="Times New Roman" w:hAnsi="Times New Roman" w:cs="Times New Roman"/>
          <w:sz w:val="20"/>
          <w:szCs w:val="20"/>
        </w:rPr>
        <w:t>. https://doi.org/10.7164/antibiotics.35.1101</w:t>
      </w:r>
    </w:p>
    <w:p w14:paraId="0B01C9F1" w14:textId="260EF424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Gerth K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Washause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Irschik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H, Reichenbach H (1996a) The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Jerangolid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: </w:t>
      </w:r>
      <w:r w:rsidR="004D1F15" w:rsidRPr="00592B15">
        <w:rPr>
          <w:rFonts w:ascii="Times New Roman" w:hAnsi="Times New Roman" w:cs="Times New Roman"/>
          <w:sz w:val="20"/>
          <w:szCs w:val="20"/>
        </w:rPr>
        <w:t>a</w:t>
      </w:r>
      <w:r w:rsidRPr="00592B15">
        <w:rPr>
          <w:rFonts w:ascii="Times New Roman" w:hAnsi="Times New Roman" w:cs="Times New Roman"/>
          <w:sz w:val="20"/>
          <w:szCs w:val="20"/>
        </w:rPr>
        <w:t xml:space="preserve"> family of new antifungal compounds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Sorangium cellulosum</w:t>
      </w:r>
      <w:r w:rsidRPr="00592B15">
        <w:rPr>
          <w:rFonts w:ascii="Times New Roman" w:hAnsi="Times New Roman" w:cs="Times New Roman"/>
          <w:sz w:val="20"/>
          <w:szCs w:val="20"/>
        </w:rPr>
        <w:t xml:space="preserve"> (</w:t>
      </w:r>
      <w:r w:rsidR="000154B7" w:rsidRPr="00592B15">
        <w:rPr>
          <w:rFonts w:ascii="Times New Roman" w:hAnsi="Times New Roman" w:cs="Times New Roman"/>
          <w:sz w:val="20"/>
          <w:szCs w:val="20"/>
        </w:rPr>
        <w:t>m</w:t>
      </w:r>
      <w:r w:rsidRPr="00592B15">
        <w:rPr>
          <w:rFonts w:ascii="Times New Roman" w:hAnsi="Times New Roman" w:cs="Times New Roman"/>
          <w:sz w:val="20"/>
          <w:szCs w:val="20"/>
        </w:rPr>
        <w:t xml:space="preserve">yxobacteria). Productio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hysic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chemical and biological properties of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Jerangolid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49(1):7</w:t>
      </w:r>
      <w:r w:rsidR="007F4996" w:rsidRPr="00592B15">
        <w:rPr>
          <w:rFonts w:ascii="Times New Roman" w:hAnsi="Times New Roman" w:cs="Times New Roman"/>
          <w:sz w:val="20"/>
          <w:szCs w:val="20"/>
        </w:rPr>
        <w:t>1–7</w:t>
      </w:r>
      <w:r w:rsidRPr="00592B15">
        <w:rPr>
          <w:rFonts w:ascii="Times New Roman" w:hAnsi="Times New Roman" w:cs="Times New Roman"/>
          <w:sz w:val="20"/>
          <w:szCs w:val="20"/>
        </w:rPr>
        <w:t xml:space="preserve">5. https://doi.org/10.7164/antibiotics.49.71 </w:t>
      </w:r>
    </w:p>
    <w:p w14:paraId="5EACCEFB" w14:textId="27FC9339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Gulder TAM, Neff S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Schüz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T, Winkler T, Gees R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Böhlendorf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B (2013) The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myxocoumarin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 and B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Stigmatella aurantiaca</w:t>
      </w:r>
      <w:r w:rsidRPr="00592B15">
        <w:rPr>
          <w:rFonts w:ascii="Times New Roman" w:hAnsi="Times New Roman" w:cs="Times New Roman"/>
          <w:sz w:val="20"/>
          <w:szCs w:val="20"/>
        </w:rPr>
        <w:t xml:space="preserve"> strain MYX-030. Beilstein J Org Chem 9:257</w:t>
      </w:r>
      <w:r w:rsidR="007F4996" w:rsidRPr="00592B15">
        <w:rPr>
          <w:rFonts w:ascii="Times New Roman" w:hAnsi="Times New Roman" w:cs="Times New Roman"/>
          <w:sz w:val="20"/>
          <w:szCs w:val="20"/>
        </w:rPr>
        <w:t>9–2</w:t>
      </w:r>
      <w:r w:rsidRPr="00592B15">
        <w:rPr>
          <w:rFonts w:ascii="Times New Roman" w:hAnsi="Times New Roman" w:cs="Times New Roman"/>
          <w:sz w:val="20"/>
          <w:szCs w:val="20"/>
        </w:rPr>
        <w:t xml:space="preserve">585. https://doi.org/10.3762/bjoc.9.293  </w:t>
      </w:r>
    </w:p>
    <w:p w14:paraId="268D6860" w14:textId="68FA2FA1" w:rsidR="00015501" w:rsidRPr="00592B15" w:rsidRDefault="00015501" w:rsidP="00BA3737">
      <w:pPr>
        <w:tabs>
          <w:tab w:val="left" w:pos="0"/>
        </w:tabs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lastRenderedPageBreak/>
        <w:t xml:space="preserve">Hoffmann H, Kogler H, Heyse W, Matter H, Caspers M, Schummer D, Klemke‐Jahn C, Bauer A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enarier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Debussch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L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Brönstrup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M (2015) Discovery, structure elucidation, and biological characterization of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nannocysti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, a macrocyclic myxobacterial metabolite with potent antiproliferative properties.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gew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Chem Int Ed 54(35):1014</w:t>
      </w:r>
      <w:r w:rsidR="007F4996" w:rsidRPr="00592B15">
        <w:rPr>
          <w:rFonts w:ascii="Times New Roman" w:hAnsi="Times New Roman" w:cs="Times New Roman"/>
          <w:sz w:val="20"/>
          <w:szCs w:val="20"/>
        </w:rPr>
        <w:t>5–1</w:t>
      </w:r>
      <w:r w:rsidRPr="00592B15">
        <w:rPr>
          <w:rFonts w:ascii="Times New Roman" w:hAnsi="Times New Roman" w:cs="Times New Roman"/>
          <w:sz w:val="20"/>
          <w:szCs w:val="20"/>
        </w:rPr>
        <w:t xml:space="preserve">0148. https://doi.org/10.1002/anie.201411377  </w:t>
      </w:r>
    </w:p>
    <w:p w14:paraId="19E9E1A6" w14:textId="5BB42DB1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Hoffmann T, Müller S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Nadmid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S, Garcia R, Müller R (2013) Microsclerodermins from terrestrial myxobacteria: </w:t>
      </w:r>
      <w:r w:rsidR="004D1F15" w:rsidRPr="00592B15">
        <w:rPr>
          <w:rFonts w:ascii="Times New Roman" w:hAnsi="Times New Roman" w:cs="Times New Roman"/>
          <w:sz w:val="20"/>
          <w:szCs w:val="20"/>
        </w:rPr>
        <w:t>a</w:t>
      </w:r>
      <w:r w:rsidRPr="00592B15">
        <w:rPr>
          <w:rFonts w:ascii="Times New Roman" w:hAnsi="Times New Roman" w:cs="Times New Roman"/>
          <w:sz w:val="20"/>
          <w:szCs w:val="20"/>
        </w:rPr>
        <w:t>n intriguing biosynthesis likely connected to a sponge symbiont. J Am Chem Soc 135(45):1690</w:t>
      </w:r>
      <w:r w:rsidR="007F4996" w:rsidRPr="00592B15">
        <w:rPr>
          <w:rFonts w:ascii="Times New Roman" w:hAnsi="Times New Roman" w:cs="Times New Roman"/>
          <w:sz w:val="20"/>
          <w:szCs w:val="20"/>
        </w:rPr>
        <w:t>4–1</w:t>
      </w:r>
      <w:r w:rsidRPr="00592B15">
        <w:rPr>
          <w:rFonts w:ascii="Times New Roman" w:hAnsi="Times New Roman" w:cs="Times New Roman"/>
          <w:sz w:val="20"/>
          <w:szCs w:val="20"/>
        </w:rPr>
        <w:t>6911. https://doi.org/10.1021/ja4054509</w:t>
      </w:r>
    </w:p>
    <w:p w14:paraId="3C826EAD" w14:textId="23C9C185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Iizuka T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Fudou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R, Jojima Y, Ogawa S, Yamanaka S, Inukai Y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Ojika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M (2006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Miuraenamid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 and B, novel antimicrobial cyclic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depsipeptid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from a new slightly halophilic myxobacterium: </w:t>
      </w:r>
      <w:r w:rsidR="004D1F15" w:rsidRPr="00592B15">
        <w:rPr>
          <w:rFonts w:ascii="Times New Roman" w:hAnsi="Times New Roman" w:cs="Times New Roman"/>
          <w:sz w:val="20"/>
          <w:szCs w:val="20"/>
        </w:rPr>
        <w:t>t</w:t>
      </w:r>
      <w:r w:rsidRPr="00592B15">
        <w:rPr>
          <w:rFonts w:ascii="Times New Roman" w:hAnsi="Times New Roman" w:cs="Times New Roman"/>
          <w:sz w:val="20"/>
          <w:szCs w:val="20"/>
        </w:rPr>
        <w:t xml:space="preserve">axonomy, production, and biological properties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59(7):38</w:t>
      </w:r>
      <w:r w:rsidR="007F4996" w:rsidRPr="00592B15">
        <w:rPr>
          <w:rFonts w:ascii="Times New Roman" w:hAnsi="Times New Roman" w:cs="Times New Roman"/>
          <w:sz w:val="20"/>
          <w:szCs w:val="20"/>
        </w:rPr>
        <w:t>5–3</w:t>
      </w:r>
      <w:r w:rsidRPr="00592B15">
        <w:rPr>
          <w:rFonts w:ascii="Times New Roman" w:hAnsi="Times New Roman" w:cs="Times New Roman"/>
          <w:sz w:val="20"/>
          <w:szCs w:val="20"/>
        </w:rPr>
        <w:t xml:space="preserve">91. https://doi.org/10.1038/ja.2006.55 </w:t>
      </w:r>
    </w:p>
    <w:p w14:paraId="72DCC6B9" w14:textId="4EE972C6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92B15">
        <w:rPr>
          <w:rFonts w:ascii="Times New Roman" w:hAnsi="Times New Roman" w:cs="Times New Roman"/>
          <w:sz w:val="20"/>
          <w:szCs w:val="20"/>
        </w:rPr>
        <w:t>Irschik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H, Augustiniak H, Gerth K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1995c) The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ripostatin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novel inhibitors of eubacterial RNA polymerase isolated from myxobacteria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48(8):78</w:t>
      </w:r>
      <w:r w:rsidR="007F4996" w:rsidRPr="00592B15">
        <w:rPr>
          <w:rFonts w:ascii="Times New Roman" w:hAnsi="Times New Roman" w:cs="Times New Roman"/>
          <w:sz w:val="20"/>
          <w:szCs w:val="20"/>
        </w:rPr>
        <w:t>7–7</w:t>
      </w:r>
      <w:r w:rsidRPr="00592B15">
        <w:rPr>
          <w:rFonts w:ascii="Times New Roman" w:hAnsi="Times New Roman" w:cs="Times New Roman"/>
          <w:sz w:val="20"/>
          <w:szCs w:val="20"/>
        </w:rPr>
        <w:t xml:space="preserve">92. https://doi.org/10.7164/antibiotics.48.787  </w:t>
      </w:r>
    </w:p>
    <w:p w14:paraId="1AC0AC48" w14:textId="0FACC63E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92B15">
        <w:rPr>
          <w:rFonts w:ascii="Times New Roman" w:hAnsi="Times New Roman" w:cs="Times New Roman"/>
          <w:sz w:val="20"/>
          <w:szCs w:val="20"/>
        </w:rPr>
        <w:t>Irschik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H, Jansen R, Gerth K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1995a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Disorazol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, an efficient inhibitor of eukaryotic organisms isolated from myxobacteria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48(1):3</w:t>
      </w:r>
      <w:r w:rsidR="007F4996" w:rsidRPr="00592B15">
        <w:rPr>
          <w:rFonts w:ascii="Times New Roman" w:hAnsi="Times New Roman" w:cs="Times New Roman"/>
          <w:sz w:val="20"/>
          <w:szCs w:val="20"/>
        </w:rPr>
        <w:t>1–3</w:t>
      </w:r>
      <w:r w:rsidRPr="00592B15">
        <w:rPr>
          <w:rFonts w:ascii="Times New Roman" w:hAnsi="Times New Roman" w:cs="Times New Roman"/>
          <w:sz w:val="20"/>
          <w:szCs w:val="20"/>
        </w:rPr>
        <w:t xml:space="preserve">5. https://doi.org/10.7164/antibiotics.48.31  </w:t>
      </w:r>
    </w:p>
    <w:p w14:paraId="6C9E1068" w14:textId="5FB06F9C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92B15">
        <w:rPr>
          <w:rFonts w:ascii="Times New Roman" w:hAnsi="Times New Roman" w:cs="Times New Roman"/>
          <w:sz w:val="20"/>
          <w:szCs w:val="20"/>
        </w:rPr>
        <w:t>Irschik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H, Jansen R, Gerth K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1995b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Chivosazol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, a new inhibitor of eukaryotic organisms isolated from myxobacteria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48(9):96</w:t>
      </w:r>
      <w:r w:rsidR="007F4996" w:rsidRPr="00592B15">
        <w:rPr>
          <w:rFonts w:ascii="Times New Roman" w:hAnsi="Times New Roman" w:cs="Times New Roman"/>
          <w:sz w:val="20"/>
          <w:szCs w:val="20"/>
        </w:rPr>
        <w:t>2–9</w:t>
      </w:r>
      <w:r w:rsidRPr="00592B15">
        <w:rPr>
          <w:rFonts w:ascii="Times New Roman" w:hAnsi="Times New Roman" w:cs="Times New Roman"/>
          <w:sz w:val="20"/>
          <w:szCs w:val="20"/>
        </w:rPr>
        <w:t xml:space="preserve">66. https://doi.org/10.7164/antibiotics.48.962  </w:t>
      </w:r>
    </w:p>
    <w:p w14:paraId="06E86636" w14:textId="4FA6973C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Jansen R, Kunze B, Reichenbach H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 (2003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Chondrochlore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 and B, new β‐amino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styren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Chondromyces crocatus</w:t>
      </w:r>
      <w:r w:rsidRPr="00592B15">
        <w:rPr>
          <w:rFonts w:ascii="Times New Roman" w:hAnsi="Times New Roman" w:cs="Times New Roman"/>
          <w:sz w:val="20"/>
          <w:szCs w:val="20"/>
        </w:rPr>
        <w:t xml:space="preserve"> (myxobacteria).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J Org Chem 2003(14):268</w:t>
      </w:r>
      <w:r w:rsidR="007F4996" w:rsidRPr="00592B15">
        <w:rPr>
          <w:rFonts w:ascii="Times New Roman" w:hAnsi="Times New Roman" w:cs="Times New Roman"/>
          <w:sz w:val="20"/>
          <w:szCs w:val="20"/>
        </w:rPr>
        <w:t>4–2</w:t>
      </w:r>
      <w:r w:rsidRPr="00592B15">
        <w:rPr>
          <w:rFonts w:ascii="Times New Roman" w:hAnsi="Times New Roman" w:cs="Times New Roman"/>
          <w:sz w:val="20"/>
          <w:szCs w:val="20"/>
        </w:rPr>
        <w:t xml:space="preserve">689. https://doi.org/10.1002/ejoc.200200699  </w:t>
      </w:r>
    </w:p>
    <w:p w14:paraId="1CA5E5FC" w14:textId="1739A00F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Jansen R, Mohr KI, Bernecker S, Stadler M, Müller R (2014a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Indothiazinon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>, an indolyl thiazolyl ketone from a novel myxobacterium belonging to the Sorangiineae. J Nat Prod 77(4):105</w:t>
      </w:r>
      <w:r w:rsidR="007F4996" w:rsidRPr="00592B15">
        <w:rPr>
          <w:rFonts w:ascii="Times New Roman" w:hAnsi="Times New Roman" w:cs="Times New Roman"/>
          <w:sz w:val="20"/>
          <w:szCs w:val="20"/>
        </w:rPr>
        <w:t>4–1</w:t>
      </w:r>
      <w:r w:rsidRPr="00592B15">
        <w:rPr>
          <w:rFonts w:ascii="Times New Roman" w:hAnsi="Times New Roman" w:cs="Times New Roman"/>
          <w:sz w:val="20"/>
          <w:szCs w:val="20"/>
        </w:rPr>
        <w:t xml:space="preserve">060. https://doi.org/10.1021/np500144t  </w:t>
      </w:r>
    </w:p>
    <w:p w14:paraId="2374A926" w14:textId="40AE0A5A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Jansen R, Sood S, Huch V, Kunze B, Stadler M, Müller R (2014b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yrronazol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metabolites from the myxobacteria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Nannocystis pusilla</w:t>
      </w:r>
      <w:r w:rsidRPr="00592B15">
        <w:rPr>
          <w:rFonts w:ascii="Times New Roman" w:hAnsi="Times New Roman" w:cs="Times New Roman"/>
          <w:sz w:val="20"/>
          <w:szCs w:val="20"/>
        </w:rPr>
        <w:t xml:space="preserve"> and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 xml:space="preserve">N. 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exeden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are </w:t>
      </w:r>
      <w:proofErr w:type="gramStart"/>
      <w:r w:rsidRPr="00592B15">
        <w:rPr>
          <w:rFonts w:ascii="Times New Roman" w:hAnsi="Times New Roman" w:cs="Times New Roman"/>
          <w:sz w:val="20"/>
          <w:szCs w:val="20"/>
        </w:rPr>
        <w:t>unusual chlorinated</w:t>
      </w:r>
      <w:proofErr w:type="gramEnd"/>
      <w:r w:rsidRPr="00592B15">
        <w:rPr>
          <w:rFonts w:ascii="Times New Roman" w:hAnsi="Times New Roman" w:cs="Times New Roman"/>
          <w:sz w:val="20"/>
          <w:szCs w:val="20"/>
        </w:rPr>
        <w:t xml:space="preserve"> pyrone-oxazole-pyrroles. J Nat Prod 77(2):32</w:t>
      </w:r>
      <w:r w:rsidR="007F4996" w:rsidRPr="00592B15">
        <w:rPr>
          <w:rFonts w:ascii="Times New Roman" w:hAnsi="Times New Roman" w:cs="Times New Roman"/>
          <w:sz w:val="20"/>
          <w:szCs w:val="20"/>
        </w:rPr>
        <w:t>0–3</w:t>
      </w:r>
      <w:r w:rsidRPr="00592B15">
        <w:rPr>
          <w:rFonts w:ascii="Times New Roman" w:hAnsi="Times New Roman" w:cs="Times New Roman"/>
          <w:sz w:val="20"/>
          <w:szCs w:val="20"/>
        </w:rPr>
        <w:t xml:space="preserve">26. https://doi.org/10.1021/np400877r  </w:t>
      </w:r>
    </w:p>
    <w:p w14:paraId="4D89DDE9" w14:textId="72080B20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Jansen R, Sood S, Mohr KI, Kunze B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Irschik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H, Stadler M, Müller R (2014c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Nannozinon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sorazinon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unprecedented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yrazinon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from myxobacteria. J Nat Prod 77(11):254</w:t>
      </w:r>
      <w:r w:rsidR="007F4996" w:rsidRPr="00592B15">
        <w:rPr>
          <w:rFonts w:ascii="Times New Roman" w:hAnsi="Times New Roman" w:cs="Times New Roman"/>
          <w:sz w:val="20"/>
          <w:szCs w:val="20"/>
        </w:rPr>
        <w:t>5–2</w:t>
      </w:r>
      <w:r w:rsidRPr="00592B15">
        <w:rPr>
          <w:rFonts w:ascii="Times New Roman" w:hAnsi="Times New Roman" w:cs="Times New Roman"/>
          <w:sz w:val="20"/>
          <w:szCs w:val="20"/>
        </w:rPr>
        <w:t>552. https://doi.org/10.1021/np500632c</w:t>
      </w:r>
    </w:p>
    <w:p w14:paraId="3D131BF2" w14:textId="44F0FD93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Jansen R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Washause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P, Kunze B, Reichenbach H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 (1999) The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crocacin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novel antifungal and cytotoxic antibiotics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Chondromyces crocatus</w:t>
      </w:r>
      <w:r w:rsidRPr="00592B15">
        <w:rPr>
          <w:rFonts w:ascii="Times New Roman" w:hAnsi="Times New Roman" w:cs="Times New Roman"/>
          <w:sz w:val="20"/>
          <w:szCs w:val="20"/>
        </w:rPr>
        <w:t xml:space="preserve"> and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 xml:space="preserve">Chondromyces 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pediculatu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(myxobacteria): </w:t>
      </w:r>
      <w:r w:rsidR="004D1F15" w:rsidRPr="00592B15">
        <w:rPr>
          <w:rFonts w:ascii="Times New Roman" w:hAnsi="Times New Roman" w:cs="Times New Roman"/>
          <w:sz w:val="20"/>
          <w:szCs w:val="20"/>
        </w:rPr>
        <w:t>i</w:t>
      </w:r>
      <w:r w:rsidRPr="00592B15">
        <w:rPr>
          <w:rFonts w:ascii="Times New Roman" w:hAnsi="Times New Roman" w:cs="Times New Roman"/>
          <w:sz w:val="20"/>
          <w:szCs w:val="20"/>
        </w:rPr>
        <w:t xml:space="preserve">solation and structure elucidation.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J Org Chem 30(30):108</w:t>
      </w:r>
      <w:r w:rsidR="007F4996" w:rsidRPr="00592B15">
        <w:rPr>
          <w:rFonts w:ascii="Times New Roman" w:hAnsi="Times New Roman" w:cs="Times New Roman"/>
          <w:sz w:val="20"/>
          <w:szCs w:val="20"/>
        </w:rPr>
        <w:t>5–1</w:t>
      </w:r>
      <w:r w:rsidRPr="00592B15">
        <w:rPr>
          <w:rFonts w:ascii="Times New Roman" w:hAnsi="Times New Roman" w:cs="Times New Roman"/>
          <w:sz w:val="20"/>
          <w:szCs w:val="20"/>
        </w:rPr>
        <w:t xml:space="preserve">089. https://doi.org/10.1002/chin.199930200  </w:t>
      </w:r>
    </w:p>
    <w:p w14:paraId="2123E6C3" w14:textId="78841F8B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Kim YJ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Furihata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K, Yamanaka S, Fudo R, Seto H (1991) Isolation and structural elucidation of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stipiamid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a new antibiotic effective to multidrug-resistant cancer cells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44(5):55</w:t>
      </w:r>
      <w:r w:rsidR="007F4996" w:rsidRPr="00592B15">
        <w:rPr>
          <w:rFonts w:ascii="Times New Roman" w:hAnsi="Times New Roman" w:cs="Times New Roman"/>
          <w:sz w:val="20"/>
          <w:szCs w:val="20"/>
        </w:rPr>
        <w:t>3–5</w:t>
      </w:r>
      <w:r w:rsidRPr="00592B15">
        <w:rPr>
          <w:rFonts w:ascii="Times New Roman" w:hAnsi="Times New Roman" w:cs="Times New Roman"/>
          <w:sz w:val="20"/>
          <w:szCs w:val="20"/>
        </w:rPr>
        <w:t xml:space="preserve">56. https://doi.org/10.7164/antibiotics.44.553 </w:t>
      </w:r>
    </w:p>
    <w:p w14:paraId="79588421" w14:textId="1C1CE432" w:rsidR="00015501" w:rsidRPr="00592B15" w:rsidRDefault="00015501" w:rsidP="00BA3737">
      <w:pPr>
        <w:tabs>
          <w:tab w:val="left" w:pos="0"/>
        </w:tabs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92B15">
        <w:rPr>
          <w:rFonts w:ascii="Times New Roman" w:hAnsi="Times New Roman" w:cs="Times New Roman"/>
          <w:sz w:val="20"/>
          <w:szCs w:val="20"/>
        </w:rPr>
        <w:t>Krastel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Rogg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S, Schirle M, Ross NT, Perruccio F, Aspesi P Jr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us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T, Buntin K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Estoppey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D, Liechty B, Mapa F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Memmer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K, Miller H, Pan X, Riedl R, Thibaut C, Thomas J, Wagner T, Weber E, Xie X, Schmitt EK, Hoepfner D (2015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Nannocysti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: </w:t>
      </w:r>
      <w:r w:rsidR="004D1F15" w:rsidRPr="00592B15">
        <w:rPr>
          <w:rFonts w:ascii="Times New Roman" w:hAnsi="Times New Roman" w:cs="Times New Roman"/>
          <w:sz w:val="20"/>
          <w:szCs w:val="20"/>
        </w:rPr>
        <w:t>a</w:t>
      </w:r>
      <w:r w:rsidRPr="00592B15">
        <w:rPr>
          <w:rFonts w:ascii="Times New Roman" w:hAnsi="Times New Roman" w:cs="Times New Roman"/>
          <w:sz w:val="20"/>
          <w:szCs w:val="20"/>
        </w:rPr>
        <w:t xml:space="preserve">n elongation factor 1 inhibitor from myxobacteria with differential anti‐cancer properties.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gew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Chem Int Ed 54(35):1014</w:t>
      </w:r>
      <w:r w:rsidR="007F4996" w:rsidRPr="00592B15">
        <w:rPr>
          <w:rFonts w:ascii="Times New Roman" w:hAnsi="Times New Roman" w:cs="Times New Roman"/>
          <w:sz w:val="20"/>
          <w:szCs w:val="20"/>
        </w:rPr>
        <w:t>9–1</w:t>
      </w:r>
      <w:r w:rsidRPr="00592B15">
        <w:rPr>
          <w:rFonts w:ascii="Times New Roman" w:hAnsi="Times New Roman" w:cs="Times New Roman"/>
          <w:sz w:val="20"/>
          <w:szCs w:val="20"/>
        </w:rPr>
        <w:t>0154</w:t>
      </w:r>
      <w:r w:rsidR="007F3589" w:rsidRPr="00592B15">
        <w:rPr>
          <w:rFonts w:ascii="Times New Roman" w:hAnsi="Times New Roman" w:cs="Times New Roman"/>
          <w:sz w:val="20"/>
          <w:szCs w:val="20"/>
        </w:rPr>
        <w:t>.</w:t>
      </w:r>
      <w:r w:rsidRPr="00592B15">
        <w:rPr>
          <w:rFonts w:ascii="Times New Roman" w:hAnsi="Times New Roman" w:cs="Times New Roman"/>
          <w:sz w:val="20"/>
          <w:szCs w:val="20"/>
        </w:rPr>
        <w:t xml:space="preserve"> https://doi.org/10.1002/anie.201505069</w:t>
      </w:r>
    </w:p>
    <w:p w14:paraId="53D1D628" w14:textId="4EAF563D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Kunze B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Böhlendorf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B, Reichenbach H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 (2008) Pedein A and B: </w:t>
      </w:r>
      <w:r w:rsidR="004D1F15" w:rsidRPr="00592B15">
        <w:rPr>
          <w:rFonts w:ascii="Times New Roman" w:hAnsi="Times New Roman" w:cs="Times New Roman"/>
          <w:sz w:val="20"/>
          <w:szCs w:val="20"/>
        </w:rPr>
        <w:t>p</w:t>
      </w:r>
      <w:r w:rsidRPr="00592B15">
        <w:rPr>
          <w:rFonts w:ascii="Times New Roman" w:hAnsi="Times New Roman" w:cs="Times New Roman"/>
          <w:sz w:val="20"/>
          <w:szCs w:val="20"/>
        </w:rPr>
        <w:t xml:space="preserve">roduction, isolation, structure elucidation and biological properties of new antifungal cyclopeptides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 xml:space="preserve">Chondromyces 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pediculatu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(myxobacteria)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61(1):1</w:t>
      </w:r>
      <w:r w:rsidR="007F4996" w:rsidRPr="00592B15">
        <w:rPr>
          <w:rFonts w:ascii="Times New Roman" w:hAnsi="Times New Roman" w:cs="Times New Roman"/>
          <w:sz w:val="20"/>
          <w:szCs w:val="20"/>
        </w:rPr>
        <w:t>8–2</w:t>
      </w:r>
      <w:r w:rsidRPr="00592B15">
        <w:rPr>
          <w:rFonts w:ascii="Times New Roman" w:hAnsi="Times New Roman" w:cs="Times New Roman"/>
          <w:sz w:val="20"/>
          <w:szCs w:val="20"/>
        </w:rPr>
        <w:t xml:space="preserve">6. https://doi.org/10.1038/ja.2008.104  </w:t>
      </w:r>
    </w:p>
    <w:p w14:paraId="34119339" w14:textId="185F6B89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Kunze B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1987) The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urachin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new quinoline antibiotics from myxobacteria: Productio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hysic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chemical and biological properties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40(3):25</w:t>
      </w:r>
      <w:r w:rsidR="007F4996" w:rsidRPr="00592B15">
        <w:rPr>
          <w:rFonts w:ascii="Times New Roman" w:hAnsi="Times New Roman" w:cs="Times New Roman"/>
          <w:sz w:val="20"/>
          <w:szCs w:val="20"/>
        </w:rPr>
        <w:t>8–2</w:t>
      </w:r>
      <w:r w:rsidRPr="00592B15">
        <w:rPr>
          <w:rFonts w:ascii="Times New Roman" w:hAnsi="Times New Roman" w:cs="Times New Roman"/>
          <w:sz w:val="20"/>
          <w:szCs w:val="20"/>
        </w:rPr>
        <w:t xml:space="preserve">65. https://doi.org/10.7164/antibiotics.40.258  </w:t>
      </w:r>
    </w:p>
    <w:p w14:paraId="2149D19E" w14:textId="54C7E4A2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Kunze B, Jansen R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1994) Crocacin, a new electron transport inhibitor from Chondromyces crocatus (myxobacteria): </w:t>
      </w:r>
      <w:r w:rsidR="004D1F15" w:rsidRPr="00592B15">
        <w:rPr>
          <w:rFonts w:ascii="Times New Roman" w:hAnsi="Times New Roman" w:cs="Times New Roman"/>
          <w:sz w:val="20"/>
          <w:szCs w:val="20"/>
        </w:rPr>
        <w:t>p</w:t>
      </w:r>
      <w:r w:rsidRPr="00592B15">
        <w:rPr>
          <w:rFonts w:ascii="Times New Roman" w:hAnsi="Times New Roman" w:cs="Times New Roman"/>
          <w:sz w:val="20"/>
          <w:szCs w:val="20"/>
        </w:rPr>
        <w:t xml:space="preserve">roduction, isolatio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hysic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chemical and biological properties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47(8):88</w:t>
      </w:r>
      <w:r w:rsidR="007F4996" w:rsidRPr="00592B15">
        <w:rPr>
          <w:rFonts w:ascii="Times New Roman" w:hAnsi="Times New Roman" w:cs="Times New Roman"/>
          <w:sz w:val="20"/>
          <w:szCs w:val="20"/>
        </w:rPr>
        <w:t>1–8</w:t>
      </w:r>
      <w:r w:rsidRPr="00592B15">
        <w:rPr>
          <w:rFonts w:ascii="Times New Roman" w:hAnsi="Times New Roman" w:cs="Times New Roman"/>
          <w:sz w:val="20"/>
          <w:szCs w:val="20"/>
        </w:rPr>
        <w:t xml:space="preserve">86. https://doi.org/10.7164/antibiotics.47.881 </w:t>
      </w:r>
    </w:p>
    <w:p w14:paraId="27FB610F" w14:textId="6EDAB31F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Kunze B, Jansen R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2004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judazol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new inhibitors of the mitochondrial electron transport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Chondromyces crocatus</w:t>
      </w:r>
      <w:r w:rsidRPr="00592B15">
        <w:rPr>
          <w:rFonts w:ascii="Times New Roman" w:hAnsi="Times New Roman" w:cs="Times New Roman"/>
          <w:sz w:val="20"/>
          <w:szCs w:val="20"/>
        </w:rPr>
        <w:t xml:space="preserve">: </w:t>
      </w:r>
      <w:r w:rsidR="004D1F15" w:rsidRPr="00592B15">
        <w:rPr>
          <w:rFonts w:ascii="Times New Roman" w:hAnsi="Times New Roman" w:cs="Times New Roman"/>
          <w:sz w:val="20"/>
          <w:szCs w:val="20"/>
        </w:rPr>
        <w:t>p</w:t>
      </w:r>
      <w:r w:rsidRPr="00592B15">
        <w:rPr>
          <w:rFonts w:ascii="Times New Roman" w:hAnsi="Times New Roman" w:cs="Times New Roman"/>
          <w:sz w:val="20"/>
          <w:szCs w:val="20"/>
        </w:rPr>
        <w:t xml:space="preserve">roduction, antimicrobial activity and mechanism of action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57(2):15</w:t>
      </w:r>
      <w:r w:rsidR="007F4996" w:rsidRPr="00592B15">
        <w:rPr>
          <w:rFonts w:ascii="Times New Roman" w:hAnsi="Times New Roman" w:cs="Times New Roman"/>
          <w:sz w:val="20"/>
          <w:szCs w:val="20"/>
        </w:rPr>
        <w:t>1–1</w:t>
      </w:r>
      <w:r w:rsidRPr="00592B15">
        <w:rPr>
          <w:rFonts w:ascii="Times New Roman" w:hAnsi="Times New Roman" w:cs="Times New Roman"/>
          <w:sz w:val="20"/>
          <w:szCs w:val="20"/>
        </w:rPr>
        <w:t xml:space="preserve">55. https://doi.org/10.7164/antibiotics.57.151  </w:t>
      </w:r>
    </w:p>
    <w:p w14:paraId="71C73AF0" w14:textId="1439C547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Kunze B, Jansen R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ridzu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L, Jurkiewicz E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unsman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1992b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henoxa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a new oxazole-pyrone from myxobacteria: </w:t>
      </w:r>
      <w:r w:rsidR="004D1F15" w:rsidRPr="00592B15">
        <w:rPr>
          <w:rFonts w:ascii="Times New Roman" w:hAnsi="Times New Roman" w:cs="Times New Roman"/>
          <w:sz w:val="20"/>
          <w:szCs w:val="20"/>
        </w:rPr>
        <w:t>p</w:t>
      </w:r>
      <w:r w:rsidRPr="00592B15">
        <w:rPr>
          <w:rFonts w:ascii="Times New Roman" w:hAnsi="Times New Roman" w:cs="Times New Roman"/>
          <w:sz w:val="20"/>
          <w:szCs w:val="20"/>
        </w:rPr>
        <w:t xml:space="preserve">roduction, antimicrobial activity and its inhibition of the electron transport in complex I of the respiratory chain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45(9):154</w:t>
      </w:r>
      <w:r w:rsidR="007F4996" w:rsidRPr="00592B15">
        <w:rPr>
          <w:rFonts w:ascii="Times New Roman" w:hAnsi="Times New Roman" w:cs="Times New Roman"/>
          <w:sz w:val="20"/>
          <w:szCs w:val="20"/>
        </w:rPr>
        <w:t>9–1</w:t>
      </w:r>
      <w:r w:rsidRPr="00592B15">
        <w:rPr>
          <w:rFonts w:ascii="Times New Roman" w:hAnsi="Times New Roman" w:cs="Times New Roman"/>
          <w:sz w:val="20"/>
          <w:szCs w:val="20"/>
        </w:rPr>
        <w:t xml:space="preserve">552. https://doi.org/10.7164/antibiotics.45.1549  </w:t>
      </w:r>
    </w:p>
    <w:p w14:paraId="032CF5C3" w14:textId="6785E190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lastRenderedPageBreak/>
        <w:t xml:space="preserve">Kunze B, Jansen R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ridzu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L, Jurkiewicz E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unsman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1993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Thiangazo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a new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thiazolin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ntibiotic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Polyangium</w:t>
      </w:r>
      <w:r w:rsidRPr="00592B15">
        <w:rPr>
          <w:rFonts w:ascii="Times New Roman" w:hAnsi="Times New Roman" w:cs="Times New Roman"/>
          <w:sz w:val="20"/>
          <w:szCs w:val="20"/>
        </w:rPr>
        <w:t xml:space="preserve"> sp. (myxobacteria): </w:t>
      </w:r>
      <w:r w:rsidR="004D1F15" w:rsidRPr="00592B15">
        <w:rPr>
          <w:rFonts w:ascii="Times New Roman" w:hAnsi="Times New Roman" w:cs="Times New Roman"/>
          <w:sz w:val="20"/>
          <w:szCs w:val="20"/>
        </w:rPr>
        <w:t>p</w:t>
      </w:r>
      <w:r w:rsidRPr="00592B15">
        <w:rPr>
          <w:rFonts w:ascii="Times New Roman" w:hAnsi="Times New Roman" w:cs="Times New Roman"/>
          <w:sz w:val="20"/>
          <w:szCs w:val="20"/>
        </w:rPr>
        <w:t xml:space="preserve">roduction, antimicrobial activity and mechanism of action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46(11):175</w:t>
      </w:r>
      <w:r w:rsidR="007F4996" w:rsidRPr="00592B15">
        <w:rPr>
          <w:rFonts w:ascii="Times New Roman" w:hAnsi="Times New Roman" w:cs="Times New Roman"/>
          <w:sz w:val="20"/>
          <w:szCs w:val="20"/>
        </w:rPr>
        <w:t>2–1</w:t>
      </w:r>
      <w:r w:rsidRPr="00592B15">
        <w:rPr>
          <w:rFonts w:ascii="Times New Roman" w:hAnsi="Times New Roman" w:cs="Times New Roman"/>
          <w:sz w:val="20"/>
          <w:szCs w:val="20"/>
        </w:rPr>
        <w:t xml:space="preserve">755. https://doi.org/10.7164/antibiotics.46.1752  </w:t>
      </w:r>
    </w:p>
    <w:p w14:paraId="6EDCF4F5" w14:textId="71A701EB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Kunze B, Jansen R, Sasse F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1995) Chondramides A–D, new antifungal and cytostatic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depsipeptid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Chondromyces crocatus</w:t>
      </w:r>
      <w:r w:rsidRPr="00592B15">
        <w:rPr>
          <w:rFonts w:ascii="Times New Roman" w:hAnsi="Times New Roman" w:cs="Times New Roman"/>
          <w:sz w:val="20"/>
          <w:szCs w:val="20"/>
        </w:rPr>
        <w:t xml:space="preserve"> (myxobacteria): </w:t>
      </w:r>
      <w:r w:rsidR="004D1F15" w:rsidRPr="00592B15">
        <w:rPr>
          <w:rFonts w:ascii="Times New Roman" w:hAnsi="Times New Roman" w:cs="Times New Roman"/>
          <w:sz w:val="20"/>
          <w:szCs w:val="20"/>
        </w:rPr>
        <w:t>p</w:t>
      </w:r>
      <w:r w:rsidRPr="00592B15">
        <w:rPr>
          <w:rFonts w:ascii="Times New Roman" w:hAnsi="Times New Roman" w:cs="Times New Roman"/>
          <w:sz w:val="20"/>
          <w:szCs w:val="20"/>
        </w:rPr>
        <w:t xml:space="preserve">roductio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hysic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chemical and biological properties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48(11):126</w:t>
      </w:r>
      <w:r w:rsidR="007F4996" w:rsidRPr="00592B15">
        <w:rPr>
          <w:rFonts w:ascii="Times New Roman" w:hAnsi="Times New Roman" w:cs="Times New Roman"/>
          <w:sz w:val="20"/>
          <w:szCs w:val="20"/>
        </w:rPr>
        <w:t>2–1</w:t>
      </w:r>
      <w:r w:rsidRPr="00592B15">
        <w:rPr>
          <w:rFonts w:ascii="Times New Roman" w:hAnsi="Times New Roman" w:cs="Times New Roman"/>
          <w:sz w:val="20"/>
          <w:szCs w:val="20"/>
        </w:rPr>
        <w:t xml:space="preserve">266. https://doi.org/10.7164/antibiotics.48.1262  </w:t>
      </w:r>
    </w:p>
    <w:p w14:paraId="2DAE40E9" w14:textId="6098C27A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Kunze B, Kemmer T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1984) Stigmatellin, a new antibiotic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Stigmatella aurantiaca</w:t>
      </w:r>
      <w:r w:rsidRPr="00592B1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821B9F" w:rsidRPr="00592B15">
        <w:rPr>
          <w:rFonts w:ascii="Times New Roman" w:hAnsi="Times New Roman" w:cs="Times New Roman"/>
          <w:sz w:val="20"/>
          <w:szCs w:val="20"/>
        </w:rPr>
        <w:t>m</w:t>
      </w:r>
      <w:r w:rsidRPr="00592B15">
        <w:rPr>
          <w:rFonts w:ascii="Times New Roman" w:hAnsi="Times New Roman" w:cs="Times New Roman"/>
          <w:sz w:val="20"/>
          <w:szCs w:val="20"/>
        </w:rPr>
        <w:t>yxobacteral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). Productio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hysic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chemical and biological properties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37(5):45</w:t>
      </w:r>
      <w:r w:rsidR="007F4996" w:rsidRPr="00592B15">
        <w:rPr>
          <w:rFonts w:ascii="Times New Roman" w:hAnsi="Times New Roman" w:cs="Times New Roman"/>
          <w:sz w:val="20"/>
          <w:szCs w:val="20"/>
        </w:rPr>
        <w:t>4–4</w:t>
      </w:r>
      <w:r w:rsidRPr="00592B15">
        <w:rPr>
          <w:rFonts w:ascii="Times New Roman" w:hAnsi="Times New Roman" w:cs="Times New Roman"/>
          <w:sz w:val="20"/>
          <w:szCs w:val="20"/>
        </w:rPr>
        <w:t xml:space="preserve">61. https://doi.org/10.7164/antibiotics.37.454  </w:t>
      </w:r>
    </w:p>
    <w:p w14:paraId="10FCF666" w14:textId="5E03B7AF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Kunze B, Reichenbach H, Müller R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 (2005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urafuro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 and B, new bioactive polyketides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Stigmatella aurantiaca</w:t>
      </w:r>
      <w:r w:rsidRPr="00592B15">
        <w:rPr>
          <w:rFonts w:ascii="Times New Roman" w:hAnsi="Times New Roman" w:cs="Times New Roman"/>
          <w:sz w:val="20"/>
          <w:szCs w:val="20"/>
        </w:rPr>
        <w:t xml:space="preserve"> and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 xml:space="preserve">Archangium 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gephyra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(myxobacteria)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58(4):24</w:t>
      </w:r>
      <w:r w:rsidR="007F4996" w:rsidRPr="00592B15">
        <w:rPr>
          <w:rFonts w:ascii="Times New Roman" w:hAnsi="Times New Roman" w:cs="Times New Roman"/>
          <w:sz w:val="20"/>
          <w:szCs w:val="20"/>
        </w:rPr>
        <w:t>4–2</w:t>
      </w:r>
      <w:r w:rsidRPr="00592B15">
        <w:rPr>
          <w:rFonts w:ascii="Times New Roman" w:hAnsi="Times New Roman" w:cs="Times New Roman"/>
          <w:sz w:val="20"/>
          <w:szCs w:val="20"/>
        </w:rPr>
        <w:t xml:space="preserve">51. https://doi.org/10.1038/ja.2005.28  </w:t>
      </w:r>
    </w:p>
    <w:p w14:paraId="53857308" w14:textId="1F715B39" w:rsidR="00015501" w:rsidRPr="00592B15" w:rsidRDefault="00015501" w:rsidP="00BA3737">
      <w:pPr>
        <w:tabs>
          <w:tab w:val="left" w:pos="0"/>
        </w:tabs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Kunze B, Steinmetz H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Huss M, Wieczorek H, Reichenbach H (2006) Cruentaren, a new antifungal salicylate-type macrolide from 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Byssovorax</w:t>
      </w:r>
      <w:proofErr w:type="spellEnd"/>
      <w:r w:rsidRPr="00592B1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cruenta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(myxobacteria) with inhibitory effect on mitochondrial ATPase activity: </w:t>
      </w:r>
      <w:r w:rsidR="004D1F15" w:rsidRPr="00592B15">
        <w:rPr>
          <w:rFonts w:ascii="Times New Roman" w:hAnsi="Times New Roman" w:cs="Times New Roman"/>
          <w:sz w:val="20"/>
          <w:szCs w:val="20"/>
        </w:rPr>
        <w:t>f</w:t>
      </w:r>
      <w:r w:rsidRPr="00592B15">
        <w:rPr>
          <w:rFonts w:ascii="Times New Roman" w:hAnsi="Times New Roman" w:cs="Times New Roman"/>
          <w:sz w:val="20"/>
          <w:szCs w:val="20"/>
        </w:rPr>
        <w:t xml:space="preserve">ermentation and biological properties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59(10):66</w:t>
      </w:r>
      <w:r w:rsidR="007F4996" w:rsidRPr="00592B15">
        <w:rPr>
          <w:rFonts w:ascii="Times New Roman" w:hAnsi="Times New Roman" w:cs="Times New Roman"/>
          <w:sz w:val="20"/>
          <w:szCs w:val="20"/>
        </w:rPr>
        <w:t>4–6</w:t>
      </w:r>
      <w:r w:rsidRPr="00592B15">
        <w:rPr>
          <w:rFonts w:ascii="Times New Roman" w:hAnsi="Times New Roman" w:cs="Times New Roman"/>
          <w:sz w:val="20"/>
          <w:szCs w:val="20"/>
        </w:rPr>
        <w:t xml:space="preserve">68. https://doi.org/10.1038/ja.2006.89  </w:t>
      </w:r>
    </w:p>
    <w:p w14:paraId="419ADACA" w14:textId="0CB80442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Kunze B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Trowitzsch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Kienast W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1992a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Nannochelin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, B and C, new iron-chelating compounds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 xml:space="preserve">Nannocystis 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exeden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(myxobacteria): </w:t>
      </w:r>
      <w:r w:rsidR="004D1F15" w:rsidRPr="00592B15">
        <w:rPr>
          <w:rFonts w:ascii="Times New Roman" w:hAnsi="Times New Roman" w:cs="Times New Roman"/>
          <w:sz w:val="20"/>
          <w:szCs w:val="20"/>
        </w:rPr>
        <w:t>p</w:t>
      </w:r>
      <w:r w:rsidRPr="00592B15">
        <w:rPr>
          <w:rFonts w:ascii="Times New Roman" w:hAnsi="Times New Roman" w:cs="Times New Roman"/>
          <w:sz w:val="20"/>
          <w:szCs w:val="20"/>
        </w:rPr>
        <w:t xml:space="preserve">roduction, isolatio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hysic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chemical and biological properties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45(2):14</w:t>
      </w:r>
      <w:r w:rsidR="007F4996" w:rsidRPr="00592B15">
        <w:rPr>
          <w:rFonts w:ascii="Times New Roman" w:hAnsi="Times New Roman" w:cs="Times New Roman"/>
          <w:sz w:val="20"/>
          <w:szCs w:val="20"/>
        </w:rPr>
        <w:t>7–1</w:t>
      </w:r>
      <w:r w:rsidRPr="00592B15">
        <w:rPr>
          <w:rFonts w:ascii="Times New Roman" w:hAnsi="Times New Roman" w:cs="Times New Roman"/>
          <w:sz w:val="20"/>
          <w:szCs w:val="20"/>
        </w:rPr>
        <w:t xml:space="preserve">50. https://doi.org/10.7164/antibiotics.45.147  </w:t>
      </w:r>
    </w:p>
    <w:p w14:paraId="6CC84BE6" w14:textId="3D6A946A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Mohr KI, Garcia RO, Gerth K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Irschik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H, Müller R (2012) 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Sandaracinus</w:t>
      </w:r>
      <w:proofErr w:type="spellEnd"/>
      <w:r w:rsidRPr="00592B1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amylolyticu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en.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nov.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sp.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nov.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a starch-degrading soil myxobacterium, and description of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Sandaracinaceae</w:t>
      </w:r>
      <w:r w:rsidRPr="00592B15">
        <w:rPr>
          <w:rFonts w:ascii="Times New Roman" w:hAnsi="Times New Roman" w:cs="Times New Roman"/>
          <w:sz w:val="20"/>
          <w:szCs w:val="20"/>
        </w:rPr>
        <w:t xml:space="preserve"> fam.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nov.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Int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Evol Microbiol 62(5):119</w:t>
      </w:r>
      <w:r w:rsidR="007F4996" w:rsidRPr="00592B15">
        <w:rPr>
          <w:rFonts w:ascii="Times New Roman" w:hAnsi="Times New Roman" w:cs="Times New Roman"/>
          <w:sz w:val="20"/>
          <w:szCs w:val="20"/>
        </w:rPr>
        <w:t>1–1</w:t>
      </w:r>
      <w:r w:rsidRPr="00592B15">
        <w:rPr>
          <w:rFonts w:ascii="Times New Roman" w:hAnsi="Times New Roman" w:cs="Times New Roman"/>
          <w:sz w:val="20"/>
          <w:szCs w:val="20"/>
        </w:rPr>
        <w:t xml:space="preserve">198. https://doi.org/10.1099/ijs.0.033696-0 </w:t>
      </w:r>
    </w:p>
    <w:p w14:paraId="5B14B28F" w14:textId="566E7535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Niggemann J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Bedorf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Flörk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U, Steinmetz H, Gerth K, Reichenbach H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 (2005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Spirangie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 and B, highly cytotoxic and antifungal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spiroketal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from the myxobacteriu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Sorangium cellulosum</w:t>
      </w:r>
      <w:r w:rsidRPr="00592B15">
        <w:rPr>
          <w:rFonts w:ascii="Times New Roman" w:hAnsi="Times New Roman" w:cs="Times New Roman"/>
          <w:sz w:val="20"/>
          <w:szCs w:val="20"/>
        </w:rPr>
        <w:t xml:space="preserve">: </w:t>
      </w:r>
      <w:r w:rsidR="004D1F15" w:rsidRPr="00592B15">
        <w:rPr>
          <w:rFonts w:ascii="Times New Roman" w:hAnsi="Times New Roman" w:cs="Times New Roman"/>
          <w:sz w:val="20"/>
          <w:szCs w:val="20"/>
        </w:rPr>
        <w:t>i</w:t>
      </w:r>
      <w:r w:rsidRPr="00592B15">
        <w:rPr>
          <w:rFonts w:ascii="Times New Roman" w:hAnsi="Times New Roman" w:cs="Times New Roman"/>
          <w:sz w:val="20"/>
          <w:szCs w:val="20"/>
        </w:rPr>
        <w:t xml:space="preserve">solation, structure elucidation and chemical modifications.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J Org Chem 2005(23):501</w:t>
      </w:r>
      <w:r w:rsidR="007F4996" w:rsidRPr="00592B15">
        <w:rPr>
          <w:rFonts w:ascii="Times New Roman" w:hAnsi="Times New Roman" w:cs="Times New Roman"/>
          <w:sz w:val="20"/>
          <w:szCs w:val="20"/>
        </w:rPr>
        <w:t>3–5</w:t>
      </w:r>
      <w:r w:rsidRPr="00592B15">
        <w:rPr>
          <w:rFonts w:ascii="Times New Roman" w:hAnsi="Times New Roman" w:cs="Times New Roman"/>
          <w:sz w:val="20"/>
          <w:szCs w:val="20"/>
        </w:rPr>
        <w:t xml:space="preserve">018. https://doi.org/10.1002/ejoc.200500425 </w:t>
      </w:r>
    </w:p>
    <w:p w14:paraId="295EFB30" w14:textId="58E3A1F6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92B15">
        <w:rPr>
          <w:rFonts w:ascii="Times New Roman" w:hAnsi="Times New Roman" w:cs="Times New Roman"/>
          <w:sz w:val="20"/>
          <w:szCs w:val="20"/>
        </w:rPr>
        <w:t>Ojika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M, Suzuki Y, Tsukamoto A, Sakagami Y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Fudou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R, Yoshimura T, Yamanaka S (1998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Cystothiazol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 and B, new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bithiazo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type antibiotics from the myxobacteriu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Cystobacter fuscus</w:t>
      </w:r>
      <w:r w:rsidRPr="00592B15">
        <w:rPr>
          <w:rFonts w:ascii="Times New Roman" w:hAnsi="Times New Roman" w:cs="Times New Roman"/>
          <w:sz w:val="20"/>
          <w:szCs w:val="20"/>
        </w:rPr>
        <w:t xml:space="preserve">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51(3):27</w:t>
      </w:r>
      <w:r w:rsidR="007F4996" w:rsidRPr="00592B15">
        <w:rPr>
          <w:rFonts w:ascii="Times New Roman" w:hAnsi="Times New Roman" w:cs="Times New Roman"/>
          <w:sz w:val="20"/>
          <w:szCs w:val="20"/>
        </w:rPr>
        <w:t>5–2</w:t>
      </w:r>
      <w:r w:rsidRPr="00592B15">
        <w:rPr>
          <w:rFonts w:ascii="Times New Roman" w:hAnsi="Times New Roman" w:cs="Times New Roman"/>
          <w:sz w:val="20"/>
          <w:szCs w:val="20"/>
        </w:rPr>
        <w:t xml:space="preserve">81. https://doi.org/10.7164/antibiotics.51.275  </w:t>
      </w:r>
    </w:p>
    <w:p w14:paraId="3BD73BED" w14:textId="695A9A42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92B15">
        <w:rPr>
          <w:rFonts w:ascii="Times New Roman" w:hAnsi="Times New Roman" w:cs="Times New Roman"/>
          <w:sz w:val="20"/>
          <w:szCs w:val="20"/>
        </w:rPr>
        <w:t>Okanya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PW, Mohr KI, Gerth K, Kessler W, Jansen R, Stadler M, Müller R (2014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yafuron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yapyrrolin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yapyron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: </w:t>
      </w:r>
      <w:r w:rsidR="004D1F15" w:rsidRPr="00592B15">
        <w:rPr>
          <w:rFonts w:ascii="Times New Roman" w:hAnsi="Times New Roman" w:cs="Times New Roman"/>
          <w:sz w:val="20"/>
          <w:szCs w:val="20"/>
        </w:rPr>
        <w:t>p</w:t>
      </w:r>
      <w:r w:rsidRPr="00592B15">
        <w:rPr>
          <w:rFonts w:ascii="Times New Roman" w:hAnsi="Times New Roman" w:cs="Times New Roman"/>
          <w:sz w:val="20"/>
          <w:szCs w:val="20"/>
        </w:rPr>
        <w:t xml:space="preserve">olyketides from 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Hyalangium</w:t>
      </w:r>
      <w:proofErr w:type="spellEnd"/>
      <w:r w:rsidRPr="00592B15">
        <w:rPr>
          <w:rFonts w:ascii="Times New Roman" w:hAnsi="Times New Roman" w:cs="Times New Roman"/>
          <w:i/>
          <w:iCs/>
          <w:sz w:val="20"/>
          <w:szCs w:val="20"/>
        </w:rPr>
        <w:t xml:space="preserve"> minutum.</w:t>
      </w:r>
      <w:r w:rsidRPr="00592B15">
        <w:rPr>
          <w:rFonts w:ascii="Times New Roman" w:hAnsi="Times New Roman" w:cs="Times New Roman"/>
          <w:sz w:val="20"/>
          <w:szCs w:val="20"/>
        </w:rPr>
        <w:t xml:space="preserve"> J Nat Prod 77(6):142</w:t>
      </w:r>
      <w:r w:rsidR="007F4996" w:rsidRPr="00592B15">
        <w:rPr>
          <w:rFonts w:ascii="Times New Roman" w:hAnsi="Times New Roman" w:cs="Times New Roman"/>
          <w:sz w:val="20"/>
          <w:szCs w:val="20"/>
        </w:rPr>
        <w:t>0–1</w:t>
      </w:r>
      <w:r w:rsidRPr="00592B15">
        <w:rPr>
          <w:rFonts w:ascii="Times New Roman" w:hAnsi="Times New Roman" w:cs="Times New Roman"/>
          <w:sz w:val="20"/>
          <w:szCs w:val="20"/>
        </w:rPr>
        <w:t xml:space="preserve">429. https://doi.org/10.1021/np500145f  </w:t>
      </w:r>
    </w:p>
    <w:p w14:paraId="4B22C49F" w14:textId="633338E2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92B15">
        <w:rPr>
          <w:rFonts w:ascii="Times New Roman" w:hAnsi="Times New Roman" w:cs="Times New Roman"/>
          <w:sz w:val="20"/>
          <w:szCs w:val="20"/>
        </w:rPr>
        <w:t>Okanya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PW, Mohr KI, Gerth K, Steinmetz H, Huch V, Jansen R, Müller R (2012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yaladion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>, an S-methyl cyclohexadiene-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dion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Hyalangium</w:t>
      </w:r>
      <w:proofErr w:type="spellEnd"/>
      <w:r w:rsidRPr="00592B15">
        <w:rPr>
          <w:rFonts w:ascii="Times New Roman" w:hAnsi="Times New Roman" w:cs="Times New Roman"/>
          <w:i/>
          <w:iCs/>
          <w:sz w:val="20"/>
          <w:szCs w:val="20"/>
        </w:rPr>
        <w:t xml:space="preserve"> minutum</w:t>
      </w:r>
      <w:r w:rsidRPr="00592B15">
        <w:rPr>
          <w:rFonts w:ascii="Times New Roman" w:hAnsi="Times New Roman" w:cs="Times New Roman"/>
          <w:sz w:val="20"/>
          <w:szCs w:val="20"/>
        </w:rPr>
        <w:t>. J Nat Prod 75(4):76</w:t>
      </w:r>
      <w:r w:rsidR="007F4996" w:rsidRPr="00592B15">
        <w:rPr>
          <w:rFonts w:ascii="Times New Roman" w:hAnsi="Times New Roman" w:cs="Times New Roman"/>
          <w:sz w:val="20"/>
          <w:szCs w:val="20"/>
        </w:rPr>
        <w:t>8–7</w:t>
      </w:r>
      <w:r w:rsidRPr="00592B15">
        <w:rPr>
          <w:rFonts w:ascii="Times New Roman" w:hAnsi="Times New Roman" w:cs="Times New Roman"/>
          <w:sz w:val="20"/>
          <w:szCs w:val="20"/>
        </w:rPr>
        <w:t xml:space="preserve">70. https://doi.org/10.1021/np200776v  </w:t>
      </w:r>
    </w:p>
    <w:p w14:paraId="0FDDD338" w14:textId="52F58B3F" w:rsidR="00015501" w:rsidRPr="00592B15" w:rsidRDefault="00015501" w:rsidP="00BA3737">
      <w:pPr>
        <w:tabs>
          <w:tab w:val="left" w:pos="0"/>
        </w:tabs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Pavel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Špindler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(2014) Golden Gate Highlands National Park, South Africa. Wikimedia Commons. https://commons.wikimedia.org/wiki/File:Golden_Gate_Highlands_National_Park,_South_Africa_-_panoramio_(3).jpg. Accessed 22 April 2025</w:t>
      </w:r>
    </w:p>
    <w:p w14:paraId="4BFCBB73" w14:textId="7F20F465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erlova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O, Fu J, Kuhlmann S, Krug D, Stewart AF, Zhang Y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Müller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R (2006) Reconstitution of the myxothiazol biosynthetic gene cluster by Red/ET recombination and heterologous expression in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Myxococcus xanthus</w:t>
      </w:r>
      <w:r w:rsidRPr="00592B15">
        <w:rPr>
          <w:rFonts w:ascii="Times New Roman" w:hAnsi="Times New Roman" w:cs="Times New Roman"/>
          <w:sz w:val="20"/>
          <w:szCs w:val="20"/>
        </w:rPr>
        <w:t>. Appl Environ Microbiol 72(12):748</w:t>
      </w:r>
      <w:r w:rsidR="007F4996" w:rsidRPr="00592B15">
        <w:rPr>
          <w:rFonts w:ascii="Times New Roman" w:hAnsi="Times New Roman" w:cs="Times New Roman"/>
          <w:sz w:val="20"/>
          <w:szCs w:val="20"/>
        </w:rPr>
        <w:t>5–7</w:t>
      </w:r>
      <w:r w:rsidRPr="00592B15">
        <w:rPr>
          <w:rFonts w:ascii="Times New Roman" w:hAnsi="Times New Roman" w:cs="Times New Roman"/>
          <w:sz w:val="20"/>
          <w:szCs w:val="20"/>
        </w:rPr>
        <w:t xml:space="preserve">494. https://doi.org/10.1128/aem.01503-06  </w:t>
      </w:r>
    </w:p>
    <w:p w14:paraId="39AFF5C8" w14:textId="178B6D40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Plaza A, Garcia R, Bifulco G, Martinez JP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üttel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S, Sasse F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Meyerhan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, Stadler M, Müller R (2012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etheramid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 and B, potent HIV-inhibitory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depsipeptid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from a myxobacterium of the new genus “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Aetherobacter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>” Org Lett 14(11):285</w:t>
      </w:r>
      <w:r w:rsidR="007F4996" w:rsidRPr="00592B15">
        <w:rPr>
          <w:rFonts w:ascii="Times New Roman" w:hAnsi="Times New Roman" w:cs="Times New Roman"/>
          <w:sz w:val="20"/>
          <w:szCs w:val="20"/>
        </w:rPr>
        <w:t>4–2</w:t>
      </w:r>
      <w:r w:rsidRPr="00592B15">
        <w:rPr>
          <w:rFonts w:ascii="Times New Roman" w:hAnsi="Times New Roman" w:cs="Times New Roman"/>
          <w:sz w:val="20"/>
          <w:szCs w:val="20"/>
        </w:rPr>
        <w:t xml:space="preserve">857. https://doi.org/10.1021/ol3011002 </w:t>
      </w:r>
    </w:p>
    <w:p w14:paraId="2E74CCAE" w14:textId="18A65614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Popoff A, Hug JJ, Walesch S, Garcia R, Keller L, Müller R (2021) Structure and biosynthesis of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myxofacyclin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: </w:t>
      </w:r>
      <w:r w:rsidR="004D1F15" w:rsidRPr="00592B15">
        <w:rPr>
          <w:rFonts w:ascii="Times New Roman" w:hAnsi="Times New Roman" w:cs="Times New Roman"/>
          <w:sz w:val="20"/>
          <w:szCs w:val="20"/>
        </w:rPr>
        <w:t>u</w:t>
      </w:r>
      <w:r w:rsidRPr="00592B15">
        <w:rPr>
          <w:rFonts w:ascii="Times New Roman" w:hAnsi="Times New Roman" w:cs="Times New Roman"/>
          <w:sz w:val="20"/>
          <w:szCs w:val="20"/>
        </w:rPr>
        <w:t xml:space="preserve">nique myxobacterial polyketides featuring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varing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nd rare heterocycles. Chem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J 27(67):1665</w:t>
      </w:r>
      <w:r w:rsidR="007F4996" w:rsidRPr="00592B15">
        <w:rPr>
          <w:rFonts w:ascii="Times New Roman" w:hAnsi="Times New Roman" w:cs="Times New Roman"/>
          <w:sz w:val="20"/>
          <w:szCs w:val="20"/>
        </w:rPr>
        <w:t>4–1</w:t>
      </w:r>
      <w:r w:rsidRPr="00592B15">
        <w:rPr>
          <w:rFonts w:ascii="Times New Roman" w:hAnsi="Times New Roman" w:cs="Times New Roman"/>
          <w:sz w:val="20"/>
          <w:szCs w:val="20"/>
        </w:rPr>
        <w:t xml:space="preserve">6661. https://doi.org/10.1002/chem.202103095  </w:t>
      </w:r>
    </w:p>
    <w:p w14:paraId="51DCEC94" w14:textId="7FFBBD54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Ringel SM, Greenough RC, Roemer S, Connor D, Gutt AL, Blair B, Kanter G, Von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Strandtman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M (1977) Ambruticin (W7783), a new antifungal antibiotic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30(5):37</w:t>
      </w:r>
      <w:r w:rsidR="007F4996" w:rsidRPr="00592B15">
        <w:rPr>
          <w:rFonts w:ascii="Times New Roman" w:hAnsi="Times New Roman" w:cs="Times New Roman"/>
          <w:sz w:val="20"/>
          <w:szCs w:val="20"/>
        </w:rPr>
        <w:t>1–3</w:t>
      </w:r>
      <w:r w:rsidRPr="00592B15">
        <w:rPr>
          <w:rFonts w:ascii="Times New Roman" w:hAnsi="Times New Roman" w:cs="Times New Roman"/>
          <w:sz w:val="20"/>
          <w:szCs w:val="20"/>
        </w:rPr>
        <w:t xml:space="preserve">75. https://doi.org/10.7164/antibiotics.30.371  </w:t>
      </w:r>
    </w:p>
    <w:p w14:paraId="236CBA8A" w14:textId="04CC862A" w:rsidR="00015501" w:rsidRPr="00592B15" w:rsidRDefault="00015501" w:rsidP="00BA3737">
      <w:pPr>
        <w:tabs>
          <w:tab w:val="left" w:pos="0"/>
        </w:tabs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S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Molten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(2010) Peninsula Sandstone Fynbos. Cape Town, South Africa. Wikimedia Commons. https://commons.wikimedia.org/wiki/File:Peninsula_Sandstone_Fynbos_-_Cape_Town_8.JPG. Accessed 22 April 2025</w:t>
      </w:r>
    </w:p>
    <w:p w14:paraId="1D3D12A2" w14:textId="27986816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lastRenderedPageBreak/>
        <w:t xml:space="preserve">Saggu SK, Nath A, Kumar S (2023) Myxobacteria: biology and bioactive secondary metabolites. Res Microbiol 174(7):104079. https://doi.org/10.1016/j.resmic.2023.104079  </w:t>
      </w:r>
    </w:p>
    <w:p w14:paraId="4B0083CD" w14:textId="44C17B4D" w:rsidR="00015501" w:rsidRPr="00592B15" w:rsidRDefault="00015501" w:rsidP="00BA3737">
      <w:pPr>
        <w:tabs>
          <w:tab w:val="left" w:pos="0"/>
        </w:tabs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92B15">
        <w:rPr>
          <w:rFonts w:ascii="Times New Roman" w:hAnsi="Times New Roman" w:cs="Times New Roman"/>
          <w:sz w:val="20"/>
          <w:szCs w:val="20"/>
        </w:rPr>
        <w:t>SAplant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(2002) 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Romulea</w:t>
      </w:r>
      <w:proofErr w:type="spellEnd"/>
      <w:r w:rsidRPr="00592B1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tortuosa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in natural habitat;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antamsberg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>, Northern Cape. Wikimedia Commons. https://commons.wikimedia.org/wiki/File:Romulea_tortuosa_S-3047.jpg. Accessed 22 April 2025</w:t>
      </w:r>
    </w:p>
    <w:p w14:paraId="6DCD3D17" w14:textId="5D5B78CB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Sasse F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Böhlendorf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B, Hermann M, Kunze B, Forche E, </w:t>
      </w:r>
      <w:r w:rsidR="000154B7" w:rsidRPr="00592B15">
        <w:rPr>
          <w:rFonts w:ascii="Times New Roman" w:hAnsi="Times New Roman" w:cs="Times New Roman"/>
          <w:sz w:val="20"/>
          <w:szCs w:val="20"/>
        </w:rPr>
        <w:t>Steinmetz</w:t>
      </w:r>
      <w:r w:rsidRPr="00592B15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1999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Melithiazol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>, new β-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methoxyacrylat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inhibitors of the respiratory chain isolated from myxobacteria: </w:t>
      </w:r>
      <w:r w:rsidR="004D1F15" w:rsidRPr="00592B15">
        <w:rPr>
          <w:rFonts w:ascii="Times New Roman" w:hAnsi="Times New Roman" w:cs="Times New Roman"/>
          <w:sz w:val="20"/>
          <w:szCs w:val="20"/>
        </w:rPr>
        <w:t>p</w:t>
      </w:r>
      <w:r w:rsidRPr="00592B15">
        <w:rPr>
          <w:rFonts w:ascii="Times New Roman" w:hAnsi="Times New Roman" w:cs="Times New Roman"/>
          <w:sz w:val="20"/>
          <w:szCs w:val="20"/>
        </w:rPr>
        <w:t xml:space="preserve">roduction, isolatio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hysic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chemical and biological properties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52(8):72</w:t>
      </w:r>
      <w:r w:rsidR="007F4996" w:rsidRPr="00592B15">
        <w:rPr>
          <w:rFonts w:ascii="Times New Roman" w:hAnsi="Times New Roman" w:cs="Times New Roman"/>
          <w:sz w:val="20"/>
          <w:szCs w:val="20"/>
        </w:rPr>
        <w:t>1–7</w:t>
      </w:r>
      <w:r w:rsidRPr="00592B15">
        <w:rPr>
          <w:rFonts w:ascii="Times New Roman" w:hAnsi="Times New Roman" w:cs="Times New Roman"/>
          <w:sz w:val="20"/>
          <w:szCs w:val="20"/>
        </w:rPr>
        <w:t xml:space="preserve">29. https://doi.org/10.7164/antibiotics.52.721  </w:t>
      </w:r>
    </w:p>
    <w:p w14:paraId="75AD9197" w14:textId="652D5108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Sasse F, Leibold T, Kunze B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2003a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Cyrmenin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>, new β-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methoxyacrylat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inhibitors of the electron transport: </w:t>
      </w:r>
      <w:r w:rsidR="004D1F15" w:rsidRPr="00592B15">
        <w:rPr>
          <w:rFonts w:ascii="Times New Roman" w:hAnsi="Times New Roman" w:cs="Times New Roman"/>
          <w:sz w:val="20"/>
          <w:szCs w:val="20"/>
        </w:rPr>
        <w:t>p</w:t>
      </w:r>
      <w:r w:rsidRPr="00592B15">
        <w:rPr>
          <w:rFonts w:ascii="Times New Roman" w:hAnsi="Times New Roman" w:cs="Times New Roman"/>
          <w:sz w:val="20"/>
          <w:szCs w:val="20"/>
        </w:rPr>
        <w:t xml:space="preserve">roduction, isolatio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hysic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chemical and biological properties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56(10):82</w:t>
      </w:r>
      <w:r w:rsidR="007F4996" w:rsidRPr="00592B15">
        <w:rPr>
          <w:rFonts w:ascii="Times New Roman" w:hAnsi="Times New Roman" w:cs="Times New Roman"/>
          <w:sz w:val="20"/>
          <w:szCs w:val="20"/>
        </w:rPr>
        <w:t>7–8</w:t>
      </w:r>
      <w:r w:rsidRPr="00592B15">
        <w:rPr>
          <w:rFonts w:ascii="Times New Roman" w:hAnsi="Times New Roman" w:cs="Times New Roman"/>
          <w:sz w:val="20"/>
          <w:szCs w:val="20"/>
        </w:rPr>
        <w:t xml:space="preserve">31. https://doi.org/10.7164/antibiotics.56.827  </w:t>
      </w:r>
    </w:p>
    <w:p w14:paraId="1EB73FF9" w14:textId="363BA525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Sasse F, Steinmetz H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1993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Rhizopodi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a new compound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Myxococcus stipitatus</w:t>
      </w:r>
      <w:r w:rsidRPr="00592B15">
        <w:rPr>
          <w:rFonts w:ascii="Times New Roman" w:hAnsi="Times New Roman" w:cs="Times New Roman"/>
          <w:sz w:val="20"/>
          <w:szCs w:val="20"/>
        </w:rPr>
        <w:t xml:space="preserve"> (myxobacteria) causes formation of rhizopodia-like structures in animal cell cultures: </w:t>
      </w:r>
      <w:r w:rsidR="004D1F15" w:rsidRPr="00592B15">
        <w:rPr>
          <w:rFonts w:ascii="Times New Roman" w:hAnsi="Times New Roman" w:cs="Times New Roman"/>
          <w:sz w:val="20"/>
          <w:szCs w:val="20"/>
        </w:rPr>
        <w:t>p</w:t>
      </w:r>
      <w:r w:rsidRPr="00592B15">
        <w:rPr>
          <w:rFonts w:ascii="Times New Roman" w:hAnsi="Times New Roman" w:cs="Times New Roman"/>
          <w:sz w:val="20"/>
          <w:szCs w:val="20"/>
        </w:rPr>
        <w:t xml:space="preserve">roduction, isolatio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hysic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chemical and biological properties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46(5):74</w:t>
      </w:r>
      <w:r w:rsidR="007F4996" w:rsidRPr="00592B15">
        <w:rPr>
          <w:rFonts w:ascii="Times New Roman" w:hAnsi="Times New Roman" w:cs="Times New Roman"/>
          <w:sz w:val="20"/>
          <w:szCs w:val="20"/>
        </w:rPr>
        <w:t>1–7</w:t>
      </w:r>
      <w:r w:rsidRPr="00592B15">
        <w:rPr>
          <w:rFonts w:ascii="Times New Roman" w:hAnsi="Times New Roman" w:cs="Times New Roman"/>
          <w:sz w:val="20"/>
          <w:szCs w:val="20"/>
        </w:rPr>
        <w:t xml:space="preserve">48. https://doi.org/10.7164/antibiotics.46.741  </w:t>
      </w:r>
    </w:p>
    <w:p w14:paraId="771DFF82" w14:textId="430D33AF" w:rsidR="00015501" w:rsidRPr="00592B15" w:rsidRDefault="00015501" w:rsidP="00BA3737">
      <w:pPr>
        <w:tabs>
          <w:tab w:val="left" w:pos="0"/>
        </w:tabs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Sasse F, Steinmetz H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1995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Gephyronic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cid, a novel inhibitor of eukaryotic protein synthesis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 xml:space="preserve">Archangium 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gephyra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(myxobacteria): </w:t>
      </w:r>
      <w:r w:rsidR="004D1F15" w:rsidRPr="00592B15">
        <w:rPr>
          <w:rFonts w:ascii="Times New Roman" w:hAnsi="Times New Roman" w:cs="Times New Roman"/>
          <w:sz w:val="20"/>
          <w:szCs w:val="20"/>
        </w:rPr>
        <w:t>p</w:t>
      </w:r>
      <w:r w:rsidRPr="00592B15">
        <w:rPr>
          <w:rFonts w:ascii="Times New Roman" w:hAnsi="Times New Roman" w:cs="Times New Roman"/>
          <w:sz w:val="20"/>
          <w:szCs w:val="20"/>
        </w:rPr>
        <w:t xml:space="preserve">roduction, isolatio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hysic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chemical and biological properties, and mechanism of action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48(1):2</w:t>
      </w:r>
      <w:r w:rsidR="007F4996" w:rsidRPr="00592B15">
        <w:rPr>
          <w:rFonts w:ascii="Times New Roman" w:hAnsi="Times New Roman" w:cs="Times New Roman"/>
          <w:sz w:val="20"/>
          <w:szCs w:val="20"/>
        </w:rPr>
        <w:t>1–2</w:t>
      </w:r>
      <w:r w:rsidRPr="00592B15">
        <w:rPr>
          <w:rFonts w:ascii="Times New Roman" w:hAnsi="Times New Roman" w:cs="Times New Roman"/>
          <w:sz w:val="20"/>
          <w:szCs w:val="20"/>
        </w:rPr>
        <w:t xml:space="preserve">5. https://doi.org/10.7164/antibiotics.48.21  </w:t>
      </w:r>
    </w:p>
    <w:p w14:paraId="54E00614" w14:textId="3AF6BE1F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Sasse F, Steinmetz H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2003b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rchazolid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new cytotoxic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macrolacton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fro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 xml:space="preserve">Archangium 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gephyra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(</w:t>
      </w:r>
      <w:r w:rsidR="00982B51" w:rsidRPr="00592B15">
        <w:rPr>
          <w:rFonts w:ascii="Times New Roman" w:hAnsi="Times New Roman" w:cs="Times New Roman"/>
          <w:sz w:val="20"/>
          <w:szCs w:val="20"/>
        </w:rPr>
        <w:t>m</w:t>
      </w:r>
      <w:r w:rsidRPr="00592B15">
        <w:rPr>
          <w:rFonts w:ascii="Times New Roman" w:hAnsi="Times New Roman" w:cs="Times New Roman"/>
          <w:sz w:val="20"/>
          <w:szCs w:val="20"/>
        </w:rPr>
        <w:t xml:space="preserve">yxobacteria): </w:t>
      </w:r>
      <w:r w:rsidR="004D1F15" w:rsidRPr="00592B15">
        <w:rPr>
          <w:rFonts w:ascii="Times New Roman" w:hAnsi="Times New Roman" w:cs="Times New Roman"/>
          <w:sz w:val="20"/>
          <w:szCs w:val="20"/>
        </w:rPr>
        <w:t>p</w:t>
      </w:r>
      <w:r w:rsidRPr="00592B15">
        <w:rPr>
          <w:rFonts w:ascii="Times New Roman" w:hAnsi="Times New Roman" w:cs="Times New Roman"/>
          <w:sz w:val="20"/>
          <w:szCs w:val="20"/>
        </w:rPr>
        <w:t xml:space="preserve">roduction, isolatio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hysic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chemical and biological properties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56(6):52</w:t>
      </w:r>
      <w:r w:rsidR="007F4996" w:rsidRPr="00592B15">
        <w:rPr>
          <w:rFonts w:ascii="Times New Roman" w:hAnsi="Times New Roman" w:cs="Times New Roman"/>
          <w:sz w:val="20"/>
          <w:szCs w:val="20"/>
        </w:rPr>
        <w:t>0–5</w:t>
      </w:r>
      <w:r w:rsidRPr="00592B15">
        <w:rPr>
          <w:rFonts w:ascii="Times New Roman" w:hAnsi="Times New Roman" w:cs="Times New Roman"/>
          <w:sz w:val="20"/>
          <w:szCs w:val="20"/>
        </w:rPr>
        <w:t>25. https://doi.org/10.7164/antibiotics.56.520</w:t>
      </w:r>
    </w:p>
    <w:p w14:paraId="3155FDD1" w14:textId="0549C2E2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Sasse F, Steinmetz H, Schupp T, Petersen F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Memmer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K, Hofmann H, Heusser C, Brinkmann V, von Matt P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Reichenbach H (2002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rgyrin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, immunosuppressive cyclic peptides from myxobacteria. Production, isolation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hysico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-chemical and biological properties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55(6):54</w:t>
      </w:r>
      <w:r w:rsidR="007F4996" w:rsidRPr="00592B15">
        <w:rPr>
          <w:rFonts w:ascii="Times New Roman" w:hAnsi="Times New Roman" w:cs="Times New Roman"/>
          <w:sz w:val="20"/>
          <w:szCs w:val="20"/>
        </w:rPr>
        <w:t>3–5</w:t>
      </w:r>
      <w:r w:rsidRPr="00592B15">
        <w:rPr>
          <w:rFonts w:ascii="Times New Roman" w:hAnsi="Times New Roman" w:cs="Times New Roman"/>
          <w:sz w:val="20"/>
          <w:szCs w:val="20"/>
        </w:rPr>
        <w:t xml:space="preserve">51. https://doi.org/10.7164/antibiotics.55.543  </w:t>
      </w:r>
    </w:p>
    <w:p w14:paraId="4AF6F884" w14:textId="2C49B6E8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Schieferdecker S, Exner TE, Gross H, Roth M, Nett M (2014) New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myxothiazol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from the predatory bacterium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Myxococcus fulvus</w:t>
      </w:r>
      <w:r w:rsidRPr="00592B15">
        <w:rPr>
          <w:rFonts w:ascii="Times New Roman" w:hAnsi="Times New Roman" w:cs="Times New Roman"/>
          <w:sz w:val="20"/>
          <w:szCs w:val="20"/>
        </w:rPr>
        <w:t xml:space="preserve">. J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tibiot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67(7):51</w:t>
      </w:r>
      <w:r w:rsidR="007F4996" w:rsidRPr="00592B15">
        <w:rPr>
          <w:rFonts w:ascii="Times New Roman" w:hAnsi="Times New Roman" w:cs="Times New Roman"/>
          <w:sz w:val="20"/>
          <w:szCs w:val="20"/>
        </w:rPr>
        <w:t>9–5</w:t>
      </w:r>
      <w:r w:rsidRPr="00592B15">
        <w:rPr>
          <w:rFonts w:ascii="Times New Roman" w:hAnsi="Times New Roman" w:cs="Times New Roman"/>
          <w:sz w:val="20"/>
          <w:szCs w:val="20"/>
        </w:rPr>
        <w:t xml:space="preserve">25. https://doi.org/10.1038/ja.2014.31  </w:t>
      </w:r>
    </w:p>
    <w:p w14:paraId="7FA8C5A1" w14:textId="11B76E03" w:rsidR="00015501" w:rsidRPr="00592B15" w:rsidRDefault="00015501" w:rsidP="00BA3737">
      <w:pPr>
        <w:tabs>
          <w:tab w:val="left" w:pos="0"/>
        </w:tabs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Schummer D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Forche E, Reichenbach H, Wray V, Domke T (1996) Antibiotics from gliding bacteria, Vioprolides: </w:t>
      </w:r>
      <w:r w:rsidR="004D1F15" w:rsidRPr="00592B15">
        <w:rPr>
          <w:rFonts w:ascii="Times New Roman" w:hAnsi="Times New Roman" w:cs="Times New Roman"/>
          <w:sz w:val="20"/>
          <w:szCs w:val="20"/>
        </w:rPr>
        <w:t>n</w:t>
      </w:r>
      <w:r w:rsidRPr="00592B15">
        <w:rPr>
          <w:rFonts w:ascii="Times New Roman" w:hAnsi="Times New Roman" w:cs="Times New Roman"/>
          <w:sz w:val="20"/>
          <w:szCs w:val="20"/>
        </w:rPr>
        <w:t xml:space="preserve">ew antifungal and cytotoxic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peptolid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from Cystobacter violaceus.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Liebig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nnalen (6):97</w:t>
      </w:r>
      <w:r w:rsidR="007F4996" w:rsidRPr="00592B15">
        <w:rPr>
          <w:rFonts w:ascii="Times New Roman" w:hAnsi="Times New Roman" w:cs="Times New Roman"/>
          <w:sz w:val="20"/>
          <w:szCs w:val="20"/>
        </w:rPr>
        <w:t>1–9</w:t>
      </w:r>
      <w:r w:rsidRPr="00592B15">
        <w:rPr>
          <w:rFonts w:ascii="Times New Roman" w:hAnsi="Times New Roman" w:cs="Times New Roman"/>
          <w:sz w:val="20"/>
          <w:szCs w:val="20"/>
        </w:rPr>
        <w:t xml:space="preserve">78. https://doi.org/10.1002/jlac.199619960617 </w:t>
      </w:r>
    </w:p>
    <w:p w14:paraId="08B29DFD" w14:textId="1929674B" w:rsidR="00015501" w:rsidRPr="00592B15" w:rsidRDefault="00015501" w:rsidP="00BA3737">
      <w:pPr>
        <w:tabs>
          <w:tab w:val="left" w:pos="0"/>
        </w:tabs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>South African Tourism (2009) Knysna Forest – Garden Route, South Africa. Wikimedia Commons. https://commons.wikimedia.org/wiki/File:Knysna_Forest_-_Garden_Route,_South_Africa_(3919268880).jpg. Accessed 22 April 2025</w:t>
      </w:r>
    </w:p>
    <w:p w14:paraId="4763A6FC" w14:textId="16715051" w:rsidR="00015501" w:rsidRPr="00592B15" w:rsidRDefault="00015501" w:rsidP="00BA3737">
      <w:pPr>
        <w:tabs>
          <w:tab w:val="left" w:pos="0"/>
        </w:tabs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>South African Tourism (2015) Kalahari Desert, Northern Cape, South Africa. Wikimedia Commons. https://commons.wikimedia.org/wiki/File:Kalahari_desert,_Kalahari,_Northern_Cape,_South_Africa_(19920041014).jpg. Accessed 22 April 2025</w:t>
      </w:r>
    </w:p>
    <w:p w14:paraId="5509F49A" w14:textId="16BFD4E3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Steinmetz H, Mohr KI, Zander W, Jansen R, Gerth K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Müller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R (2012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Indiacen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 and B: </w:t>
      </w:r>
      <w:proofErr w:type="spellStart"/>
      <w:r w:rsidR="004D1F15" w:rsidRPr="00592B15">
        <w:rPr>
          <w:rFonts w:ascii="Times New Roman" w:hAnsi="Times New Roman" w:cs="Times New Roman"/>
          <w:sz w:val="20"/>
          <w:szCs w:val="20"/>
        </w:rPr>
        <w:t>p</w:t>
      </w:r>
      <w:r w:rsidRPr="00592B15">
        <w:rPr>
          <w:rFonts w:ascii="Times New Roman" w:hAnsi="Times New Roman" w:cs="Times New Roman"/>
          <w:sz w:val="20"/>
          <w:szCs w:val="20"/>
        </w:rPr>
        <w:t>renyl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indoles from the myxobacterium 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Sandaracinus</w:t>
      </w:r>
      <w:proofErr w:type="spellEnd"/>
      <w:r w:rsidRPr="00592B1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92B15">
        <w:rPr>
          <w:rFonts w:ascii="Times New Roman" w:hAnsi="Times New Roman" w:cs="Times New Roman"/>
          <w:i/>
          <w:iCs/>
          <w:sz w:val="20"/>
          <w:szCs w:val="20"/>
        </w:rPr>
        <w:t>amylolyticu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>. J Nat Prod 75(10), 180</w:t>
      </w:r>
      <w:r w:rsidR="007F4996" w:rsidRPr="00592B15">
        <w:rPr>
          <w:rFonts w:ascii="Times New Roman" w:hAnsi="Times New Roman" w:cs="Times New Roman"/>
          <w:sz w:val="20"/>
          <w:szCs w:val="20"/>
        </w:rPr>
        <w:t>3–1</w:t>
      </w:r>
      <w:r w:rsidRPr="00592B15">
        <w:rPr>
          <w:rFonts w:ascii="Times New Roman" w:hAnsi="Times New Roman" w:cs="Times New Roman"/>
          <w:sz w:val="20"/>
          <w:szCs w:val="20"/>
        </w:rPr>
        <w:t xml:space="preserve">805. https://doi.org/10.1021/np300288b </w:t>
      </w:r>
    </w:p>
    <w:p w14:paraId="77185527" w14:textId="0A1EB27F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Thierbach G, Reichenbach H (1981) Myxothiazol, a new inhibitor of the cytochrome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b-c</w:t>
      </w:r>
      <w:r w:rsidRPr="00592B15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592B15">
        <w:rPr>
          <w:rFonts w:ascii="Times New Roman" w:hAnsi="Times New Roman" w:cs="Times New Roman"/>
          <w:sz w:val="20"/>
          <w:szCs w:val="20"/>
        </w:rPr>
        <w:t xml:space="preserve"> segment of the respiratory chain.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Biochim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Biophy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Acta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Bioenerg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638(2):28</w:t>
      </w:r>
      <w:r w:rsidR="007F4996" w:rsidRPr="00592B15">
        <w:rPr>
          <w:rFonts w:ascii="Times New Roman" w:hAnsi="Times New Roman" w:cs="Times New Roman"/>
          <w:sz w:val="20"/>
          <w:szCs w:val="20"/>
        </w:rPr>
        <w:t>2–2</w:t>
      </w:r>
      <w:r w:rsidRPr="00592B15">
        <w:rPr>
          <w:rFonts w:ascii="Times New Roman" w:hAnsi="Times New Roman" w:cs="Times New Roman"/>
          <w:sz w:val="20"/>
          <w:szCs w:val="20"/>
        </w:rPr>
        <w:t xml:space="preserve">89. https://doi.org/10.1016/0005-2728(81)90238-3 </w:t>
      </w:r>
    </w:p>
    <w:p w14:paraId="7B87B578" w14:textId="50A80DA0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Wang CY, Hu JQ, Wang DG, Li YZ, Wu C (2024) Recent advances in discovery and biosynthesis of natural products from myxobacteria: </w:t>
      </w:r>
      <w:r w:rsidR="004D1F15" w:rsidRPr="00592B15">
        <w:rPr>
          <w:rFonts w:ascii="Times New Roman" w:hAnsi="Times New Roman" w:cs="Times New Roman"/>
          <w:sz w:val="20"/>
          <w:szCs w:val="20"/>
        </w:rPr>
        <w:t>a</w:t>
      </w:r>
      <w:r w:rsidRPr="00592B15">
        <w:rPr>
          <w:rFonts w:ascii="Times New Roman" w:hAnsi="Times New Roman" w:cs="Times New Roman"/>
          <w:sz w:val="20"/>
          <w:szCs w:val="20"/>
        </w:rPr>
        <w:t>n overview from 2017 to 2023. Nat Prod Rep 41(6):90</w:t>
      </w:r>
      <w:r w:rsidR="007F4996" w:rsidRPr="00592B15">
        <w:rPr>
          <w:rFonts w:ascii="Times New Roman" w:hAnsi="Times New Roman" w:cs="Times New Roman"/>
          <w:sz w:val="20"/>
          <w:szCs w:val="20"/>
        </w:rPr>
        <w:t>5–9</w:t>
      </w:r>
      <w:r w:rsidRPr="00592B15">
        <w:rPr>
          <w:rFonts w:ascii="Times New Roman" w:hAnsi="Times New Roman" w:cs="Times New Roman"/>
          <w:sz w:val="20"/>
          <w:szCs w:val="20"/>
        </w:rPr>
        <w:t xml:space="preserve">34. https://doi.org/10.1039/d3np00062a  </w:t>
      </w:r>
    </w:p>
    <w:p w14:paraId="2049C9FC" w14:textId="656092B8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Wenzel SC, Kunze B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Höfle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Silakowski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B, Scharfe M, Blöcker H, Müller R (2005) Structure and biosynthesis of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myxochromides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S1–3 in </w:t>
      </w:r>
      <w:r w:rsidRPr="00592B15">
        <w:rPr>
          <w:rFonts w:ascii="Times New Roman" w:hAnsi="Times New Roman" w:cs="Times New Roman"/>
          <w:i/>
          <w:iCs/>
          <w:sz w:val="20"/>
          <w:szCs w:val="20"/>
        </w:rPr>
        <w:t>Stigmatella aurantiaca</w:t>
      </w:r>
      <w:r w:rsidRPr="00592B15">
        <w:rPr>
          <w:rFonts w:ascii="Times New Roman" w:hAnsi="Times New Roman" w:cs="Times New Roman"/>
          <w:sz w:val="20"/>
          <w:szCs w:val="20"/>
        </w:rPr>
        <w:t xml:space="preserve">: </w:t>
      </w:r>
      <w:r w:rsidR="004D1F15" w:rsidRPr="00592B15">
        <w:rPr>
          <w:rFonts w:ascii="Times New Roman" w:hAnsi="Times New Roman" w:cs="Times New Roman"/>
          <w:sz w:val="20"/>
          <w:szCs w:val="20"/>
        </w:rPr>
        <w:t>e</w:t>
      </w:r>
      <w:r w:rsidRPr="00592B15">
        <w:rPr>
          <w:rFonts w:ascii="Times New Roman" w:hAnsi="Times New Roman" w:cs="Times New Roman"/>
          <w:sz w:val="20"/>
          <w:szCs w:val="20"/>
        </w:rPr>
        <w:t xml:space="preserve">vidence for an iterative bacterial type I polyketide synthase and for module skipping in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nonribosomal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peptide biosynthesis.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ChemBioChem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6(2):37</w:t>
      </w:r>
      <w:r w:rsidR="007F4996" w:rsidRPr="00592B15">
        <w:rPr>
          <w:rFonts w:ascii="Times New Roman" w:hAnsi="Times New Roman" w:cs="Times New Roman"/>
          <w:sz w:val="20"/>
          <w:szCs w:val="20"/>
        </w:rPr>
        <w:t>5–3</w:t>
      </w:r>
      <w:r w:rsidRPr="00592B15">
        <w:rPr>
          <w:rFonts w:ascii="Times New Roman" w:hAnsi="Times New Roman" w:cs="Times New Roman"/>
          <w:sz w:val="20"/>
          <w:szCs w:val="20"/>
        </w:rPr>
        <w:t xml:space="preserve">85. https://doi.org/10.1002/cbic.200400282  </w:t>
      </w:r>
    </w:p>
    <w:p w14:paraId="49D69918" w14:textId="1E0E479A" w:rsidR="00015501" w:rsidRPr="00592B15" w:rsidRDefault="00015501" w:rsidP="00BA3737">
      <w:pPr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t xml:space="preserve">Wenzel SC, Meiser P, Binz TM, Mahmud T, Müller R (2006)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Nonribosomal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peptide biosynthesis: </w:t>
      </w:r>
      <w:r w:rsidR="004D1F15" w:rsidRPr="00592B15">
        <w:rPr>
          <w:rFonts w:ascii="Times New Roman" w:hAnsi="Times New Roman" w:cs="Times New Roman"/>
          <w:sz w:val="20"/>
          <w:szCs w:val="20"/>
        </w:rPr>
        <w:t>p</w:t>
      </w:r>
      <w:r w:rsidRPr="00592B15">
        <w:rPr>
          <w:rFonts w:ascii="Times New Roman" w:hAnsi="Times New Roman" w:cs="Times New Roman"/>
          <w:sz w:val="20"/>
          <w:szCs w:val="20"/>
        </w:rPr>
        <w:t xml:space="preserve">oint mutations and module skipping lead to chemical diversity.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Angew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Chem Int Ed 45(14):229</w:t>
      </w:r>
      <w:r w:rsidR="007F4996" w:rsidRPr="00592B15">
        <w:rPr>
          <w:rFonts w:ascii="Times New Roman" w:hAnsi="Times New Roman" w:cs="Times New Roman"/>
          <w:sz w:val="20"/>
          <w:szCs w:val="20"/>
        </w:rPr>
        <w:t>6–2</w:t>
      </w:r>
      <w:r w:rsidRPr="00592B15">
        <w:rPr>
          <w:rFonts w:ascii="Times New Roman" w:hAnsi="Times New Roman" w:cs="Times New Roman"/>
          <w:sz w:val="20"/>
          <w:szCs w:val="20"/>
        </w:rPr>
        <w:t xml:space="preserve">301. https://doi.org/10.1002/anie.200503737 </w:t>
      </w:r>
    </w:p>
    <w:p w14:paraId="48BC11AC" w14:textId="3634C966" w:rsidR="00015501" w:rsidRPr="00592B15" w:rsidRDefault="00015501" w:rsidP="00BA3737">
      <w:pPr>
        <w:tabs>
          <w:tab w:val="left" w:pos="0"/>
        </w:tabs>
        <w:spacing w:beforeLines="40" w:before="96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B15">
        <w:rPr>
          <w:rFonts w:ascii="Times New Roman" w:hAnsi="Times New Roman" w:cs="Times New Roman"/>
          <w:sz w:val="20"/>
          <w:szCs w:val="20"/>
        </w:rPr>
        <w:lastRenderedPageBreak/>
        <w:t xml:space="preserve">Winfried </w:t>
      </w:r>
      <w:proofErr w:type="spellStart"/>
      <w:r w:rsidRPr="00592B15">
        <w:rPr>
          <w:rFonts w:ascii="Times New Roman" w:hAnsi="Times New Roman" w:cs="Times New Roman"/>
          <w:sz w:val="20"/>
          <w:szCs w:val="20"/>
        </w:rPr>
        <w:t>Bruenken</w:t>
      </w:r>
      <w:proofErr w:type="spellEnd"/>
      <w:r w:rsidRPr="00592B15">
        <w:rPr>
          <w:rFonts w:ascii="Times New Roman" w:hAnsi="Times New Roman" w:cs="Times New Roman"/>
          <w:sz w:val="20"/>
          <w:szCs w:val="20"/>
        </w:rPr>
        <w:t xml:space="preserve"> (2001) Namaqualand, Goegap Nature Reserve, Northern Cape, South Africa. Wikimedia Commons. https://commons.wikimedia.org/wiki/File:Namaqualand,_Goegap_0075.jpg. Accessed 22 April 2025</w:t>
      </w:r>
    </w:p>
    <w:sectPr w:rsidR="00015501" w:rsidRPr="00592B15" w:rsidSect="00FF44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F10FB2" w14:textId="77777777" w:rsidR="00A3013C" w:rsidRDefault="00A3013C" w:rsidP="00873CF2">
      <w:pPr>
        <w:spacing w:after="0" w:line="240" w:lineRule="auto"/>
      </w:pPr>
      <w:r>
        <w:separator/>
      </w:r>
    </w:p>
  </w:endnote>
  <w:endnote w:type="continuationSeparator" w:id="0">
    <w:p w14:paraId="479B33D9" w14:textId="77777777" w:rsidR="00A3013C" w:rsidRDefault="00A3013C" w:rsidP="00873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0"/>
        <w:szCs w:val="20"/>
      </w:rPr>
      <w:id w:val="7093850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E22895" w14:textId="58C1DD69" w:rsidR="00592B15" w:rsidRPr="00592B15" w:rsidRDefault="00592B15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592B1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592B15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592B1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592B15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592B15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2E7B0" w14:textId="77777777" w:rsidR="00A3013C" w:rsidRDefault="00A3013C" w:rsidP="00873CF2">
      <w:pPr>
        <w:spacing w:after="0" w:line="240" w:lineRule="auto"/>
      </w:pPr>
      <w:r>
        <w:separator/>
      </w:r>
    </w:p>
  </w:footnote>
  <w:footnote w:type="continuationSeparator" w:id="0">
    <w:p w14:paraId="0A15C031" w14:textId="77777777" w:rsidR="00A3013C" w:rsidRDefault="00A3013C" w:rsidP="00873C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B77251"/>
    <w:multiLevelType w:val="multilevel"/>
    <w:tmpl w:val="A5DEC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D986150"/>
    <w:multiLevelType w:val="hybridMultilevel"/>
    <w:tmpl w:val="2CA068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6F5274"/>
    <w:multiLevelType w:val="hybridMultilevel"/>
    <w:tmpl w:val="C32AD2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8778905">
    <w:abstractNumId w:val="0"/>
  </w:num>
  <w:num w:numId="2" w16cid:durableId="277689906">
    <w:abstractNumId w:val="2"/>
  </w:num>
  <w:num w:numId="3" w16cid:durableId="17072902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635"/>
    <w:rsid w:val="000154B7"/>
    <w:rsid w:val="00015501"/>
    <w:rsid w:val="00022000"/>
    <w:rsid w:val="00035976"/>
    <w:rsid w:val="00055427"/>
    <w:rsid w:val="00085E17"/>
    <w:rsid w:val="000A6103"/>
    <w:rsid w:val="000C099B"/>
    <w:rsid w:val="000C610B"/>
    <w:rsid w:val="001045F1"/>
    <w:rsid w:val="00105864"/>
    <w:rsid w:val="00110E8E"/>
    <w:rsid w:val="0011244E"/>
    <w:rsid w:val="00136113"/>
    <w:rsid w:val="001422CC"/>
    <w:rsid w:val="0017050C"/>
    <w:rsid w:val="00171DD1"/>
    <w:rsid w:val="00174AD6"/>
    <w:rsid w:val="00181C45"/>
    <w:rsid w:val="0018424B"/>
    <w:rsid w:val="001A6FDA"/>
    <w:rsid w:val="001D2EB4"/>
    <w:rsid w:val="0021192A"/>
    <w:rsid w:val="0021685C"/>
    <w:rsid w:val="00226952"/>
    <w:rsid w:val="00292EC9"/>
    <w:rsid w:val="002A7B7B"/>
    <w:rsid w:val="002B2397"/>
    <w:rsid w:val="002B55D7"/>
    <w:rsid w:val="002C15D4"/>
    <w:rsid w:val="002D1755"/>
    <w:rsid w:val="002D1D7D"/>
    <w:rsid w:val="002E22EC"/>
    <w:rsid w:val="00332243"/>
    <w:rsid w:val="003323F3"/>
    <w:rsid w:val="00347F04"/>
    <w:rsid w:val="0035681F"/>
    <w:rsid w:val="00367F22"/>
    <w:rsid w:val="003837D8"/>
    <w:rsid w:val="003A571F"/>
    <w:rsid w:val="003B524F"/>
    <w:rsid w:val="003C0613"/>
    <w:rsid w:val="003C57D3"/>
    <w:rsid w:val="003D4D53"/>
    <w:rsid w:val="003E17D2"/>
    <w:rsid w:val="003F5505"/>
    <w:rsid w:val="00400333"/>
    <w:rsid w:val="00401354"/>
    <w:rsid w:val="004148DC"/>
    <w:rsid w:val="0043042C"/>
    <w:rsid w:val="00445E01"/>
    <w:rsid w:val="00447EC5"/>
    <w:rsid w:val="00462051"/>
    <w:rsid w:val="004A1587"/>
    <w:rsid w:val="004B1201"/>
    <w:rsid w:val="004B2C18"/>
    <w:rsid w:val="004B3E47"/>
    <w:rsid w:val="004C1E68"/>
    <w:rsid w:val="004D1F15"/>
    <w:rsid w:val="004E4E58"/>
    <w:rsid w:val="00502C0D"/>
    <w:rsid w:val="00516A11"/>
    <w:rsid w:val="005412BD"/>
    <w:rsid w:val="00561302"/>
    <w:rsid w:val="00563D70"/>
    <w:rsid w:val="00576DE2"/>
    <w:rsid w:val="00584A37"/>
    <w:rsid w:val="00585012"/>
    <w:rsid w:val="00586C0B"/>
    <w:rsid w:val="00592173"/>
    <w:rsid w:val="00592B15"/>
    <w:rsid w:val="005932CA"/>
    <w:rsid w:val="005F7FDA"/>
    <w:rsid w:val="00604DE9"/>
    <w:rsid w:val="0064475D"/>
    <w:rsid w:val="00661B69"/>
    <w:rsid w:val="006C5EC5"/>
    <w:rsid w:val="006C7741"/>
    <w:rsid w:val="006C7F88"/>
    <w:rsid w:val="006F7D7E"/>
    <w:rsid w:val="007400CC"/>
    <w:rsid w:val="007808AC"/>
    <w:rsid w:val="007D73A8"/>
    <w:rsid w:val="007F3589"/>
    <w:rsid w:val="007F4996"/>
    <w:rsid w:val="00807090"/>
    <w:rsid w:val="00817A62"/>
    <w:rsid w:val="00821B9F"/>
    <w:rsid w:val="008701D7"/>
    <w:rsid w:val="00870B66"/>
    <w:rsid w:val="00870FA8"/>
    <w:rsid w:val="00871E5A"/>
    <w:rsid w:val="00873CF2"/>
    <w:rsid w:val="008A1CCD"/>
    <w:rsid w:val="008B3637"/>
    <w:rsid w:val="008E6E02"/>
    <w:rsid w:val="00910999"/>
    <w:rsid w:val="0092172F"/>
    <w:rsid w:val="00926E36"/>
    <w:rsid w:val="00944334"/>
    <w:rsid w:val="009460C1"/>
    <w:rsid w:val="00982B51"/>
    <w:rsid w:val="00993474"/>
    <w:rsid w:val="009940D4"/>
    <w:rsid w:val="009A22F8"/>
    <w:rsid w:val="009D1400"/>
    <w:rsid w:val="009F0118"/>
    <w:rsid w:val="00A057FE"/>
    <w:rsid w:val="00A0720B"/>
    <w:rsid w:val="00A14F7C"/>
    <w:rsid w:val="00A25D17"/>
    <w:rsid w:val="00A3013C"/>
    <w:rsid w:val="00A43352"/>
    <w:rsid w:val="00A45CA8"/>
    <w:rsid w:val="00A6282D"/>
    <w:rsid w:val="00A6787D"/>
    <w:rsid w:val="00A72635"/>
    <w:rsid w:val="00A82F4B"/>
    <w:rsid w:val="00A92472"/>
    <w:rsid w:val="00AC3B6B"/>
    <w:rsid w:val="00AC7BDE"/>
    <w:rsid w:val="00AD3DDF"/>
    <w:rsid w:val="00AE4C23"/>
    <w:rsid w:val="00B26F09"/>
    <w:rsid w:val="00B31948"/>
    <w:rsid w:val="00B65531"/>
    <w:rsid w:val="00B96F5F"/>
    <w:rsid w:val="00BA3737"/>
    <w:rsid w:val="00BC3C05"/>
    <w:rsid w:val="00C12D3B"/>
    <w:rsid w:val="00C16614"/>
    <w:rsid w:val="00C2443E"/>
    <w:rsid w:val="00C36F14"/>
    <w:rsid w:val="00C92C0D"/>
    <w:rsid w:val="00C92E29"/>
    <w:rsid w:val="00CB28AC"/>
    <w:rsid w:val="00CB6867"/>
    <w:rsid w:val="00CB7758"/>
    <w:rsid w:val="00CC0296"/>
    <w:rsid w:val="00CC5C84"/>
    <w:rsid w:val="00CD4A69"/>
    <w:rsid w:val="00D052A3"/>
    <w:rsid w:val="00D05703"/>
    <w:rsid w:val="00D81E8D"/>
    <w:rsid w:val="00DA64F4"/>
    <w:rsid w:val="00DC268E"/>
    <w:rsid w:val="00DC2FB4"/>
    <w:rsid w:val="00DD0815"/>
    <w:rsid w:val="00DE1C1E"/>
    <w:rsid w:val="00E20874"/>
    <w:rsid w:val="00E25D98"/>
    <w:rsid w:val="00E33E4A"/>
    <w:rsid w:val="00E3428C"/>
    <w:rsid w:val="00E437FD"/>
    <w:rsid w:val="00E53F2E"/>
    <w:rsid w:val="00E70A5C"/>
    <w:rsid w:val="00E824DA"/>
    <w:rsid w:val="00E907E1"/>
    <w:rsid w:val="00E929FC"/>
    <w:rsid w:val="00EA5D9D"/>
    <w:rsid w:val="00EB7912"/>
    <w:rsid w:val="00EC49ED"/>
    <w:rsid w:val="00ED02CF"/>
    <w:rsid w:val="00ED2A30"/>
    <w:rsid w:val="00F26DB1"/>
    <w:rsid w:val="00F26F18"/>
    <w:rsid w:val="00F33791"/>
    <w:rsid w:val="00F34A47"/>
    <w:rsid w:val="00F34BF7"/>
    <w:rsid w:val="00F54B63"/>
    <w:rsid w:val="00F7743E"/>
    <w:rsid w:val="00FC2C13"/>
    <w:rsid w:val="00FC6B4D"/>
    <w:rsid w:val="00FD1A91"/>
    <w:rsid w:val="00FF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5D54EFF"/>
  <w15:chartTrackingRefBased/>
  <w15:docId w15:val="{8386CDFF-0849-4591-9CA0-18A74C4BA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26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6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6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6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6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6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6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6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6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6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6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6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6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6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6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6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2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6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2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6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26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6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26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6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63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7263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263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D4A69"/>
  </w:style>
  <w:style w:type="character" w:styleId="FollowedHyperlink">
    <w:name w:val="FollowedHyperlink"/>
    <w:basedOn w:val="DefaultParagraphFont"/>
    <w:uiPriority w:val="99"/>
    <w:semiHidden/>
    <w:unhideWhenUsed/>
    <w:rsid w:val="00DD0815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73C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CF2"/>
  </w:style>
  <w:style w:type="paragraph" w:styleId="Footer">
    <w:name w:val="footer"/>
    <w:basedOn w:val="Normal"/>
    <w:link w:val="FooterChar"/>
    <w:uiPriority w:val="99"/>
    <w:unhideWhenUsed/>
    <w:rsid w:val="00873C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3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9</TotalTime>
  <Pages>6</Pages>
  <Words>2447</Words>
  <Characters>16055</Characters>
  <Application>Microsoft Office Word</Application>
  <DocSecurity>0</DocSecurity>
  <Lines>19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enga, Benjamin, Dr [bhavenga@sun.ac.za]</dc:creator>
  <cp:keywords/>
  <dc:description/>
  <cp:lastModifiedBy>Benjamin Havenga</cp:lastModifiedBy>
  <cp:revision>22</cp:revision>
  <dcterms:created xsi:type="dcterms:W3CDTF">2025-04-22T07:57:00Z</dcterms:created>
  <dcterms:modified xsi:type="dcterms:W3CDTF">2025-08-22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d36236-c28c-4f28-b001-da293c428a74</vt:lpwstr>
  </property>
</Properties>
</file>